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3"/>
        <w:gridCol w:w="1135"/>
        <w:gridCol w:w="1133"/>
        <w:gridCol w:w="1275"/>
        <w:gridCol w:w="1135"/>
        <w:gridCol w:w="993"/>
        <w:gridCol w:w="1133"/>
        <w:gridCol w:w="2613"/>
      </w:tblGrid>
      <w:tr w:rsidR="000A5CE1" w:rsidRPr="00A9452B" w14:paraId="2605683A" w14:textId="77777777" w:rsidTr="00594E5A">
        <w:trPr>
          <w:trHeight w:val="290"/>
        </w:trPr>
        <w:tc>
          <w:tcPr>
            <w:tcW w:w="5000" w:type="pct"/>
            <w:gridSpan w:val="8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9EF5D8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Supplementary Information</w:t>
            </w:r>
          </w:p>
          <w:p w14:paraId="024A157F" w14:textId="77777777" w:rsidR="000A5CE1" w:rsidRPr="00A9452B" w:rsidRDefault="000A5CE1" w:rsidP="00594E5A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  <w:p w14:paraId="6F275B30" w14:textId="77777777" w:rsidR="000A5CE1" w:rsidRPr="00A9452B" w:rsidRDefault="000A5CE1" w:rsidP="00594E5A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  <w:p w14:paraId="53E2272A" w14:textId="77777777" w:rsidR="000A5CE1" w:rsidRPr="00A9452B" w:rsidRDefault="000A5CE1" w:rsidP="00594E5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Supplementary Table 1. Items measuring parental feeding practices when children were 10.7 years in ALSPAC </w:t>
            </w:r>
          </w:p>
        </w:tc>
      </w:tr>
      <w:tr w:rsidR="000A5CE1" w:rsidRPr="00A9452B" w14:paraId="51B7A006" w14:textId="77777777" w:rsidTr="00594E5A">
        <w:trPr>
          <w:trHeight w:val="290"/>
        </w:trPr>
        <w:tc>
          <w:tcPr>
            <w:tcW w:w="1367" w:type="pct"/>
            <w:shd w:val="clear" w:color="auto" w:fill="auto"/>
            <w:noWrap/>
            <w:vAlign w:val="bottom"/>
            <w:hideMark/>
          </w:tcPr>
          <w:p w14:paraId="387C371D" w14:textId="77777777" w:rsidR="000A5CE1" w:rsidRPr="00A9452B" w:rsidRDefault="000A5CE1" w:rsidP="00594E5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2188" w:type="pct"/>
            <w:gridSpan w:val="5"/>
            <w:shd w:val="clear" w:color="auto" w:fill="auto"/>
            <w:noWrap/>
            <w:vAlign w:val="bottom"/>
            <w:hideMark/>
          </w:tcPr>
          <w:p w14:paraId="105B164D" w14:textId="77777777" w:rsidR="000A5CE1" w:rsidRPr="00A9452B" w:rsidRDefault="000A5CE1" w:rsidP="00594E5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Response options, </w:t>
            </w:r>
            <w:proofErr w:type="gramStart"/>
            <w:r w:rsidRPr="00A94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N(</w:t>
            </w:r>
            <w:proofErr w:type="gramEnd"/>
            <w:r w:rsidRPr="00A94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11733562" w14:textId="77777777" w:rsidR="000A5CE1" w:rsidRPr="00A9452B" w:rsidRDefault="000A5CE1" w:rsidP="00594E5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0BD3A6EE" w14:textId="77777777" w:rsidR="000A5CE1" w:rsidRPr="00A9452B" w:rsidRDefault="000A5CE1" w:rsidP="00594E5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0A5CE1" w:rsidRPr="00A9452B" w14:paraId="24AFC946" w14:textId="77777777" w:rsidTr="00594E5A">
        <w:trPr>
          <w:trHeight w:val="537"/>
        </w:trPr>
        <w:tc>
          <w:tcPr>
            <w:tcW w:w="1367" w:type="pct"/>
            <w:shd w:val="clear" w:color="auto" w:fill="auto"/>
            <w:noWrap/>
            <w:vAlign w:val="bottom"/>
            <w:hideMark/>
          </w:tcPr>
          <w:p w14:paraId="0C82DC6D" w14:textId="77777777" w:rsidR="000A5CE1" w:rsidRPr="00A9452B" w:rsidRDefault="000A5CE1" w:rsidP="00594E5A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Items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134EF7B3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Disagree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5781470C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Slightly disagree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158F79F8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Neither agree </w:t>
            </w:r>
            <w:proofErr w:type="gramStart"/>
            <w:r w:rsidRPr="00A94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or</w:t>
            </w:r>
            <w:proofErr w:type="gramEnd"/>
            <w:r w:rsidRPr="00A94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disagree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C46D412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Slightly agree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4427A21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Agree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0553F153" w14:textId="77777777" w:rsidR="000A5CE1" w:rsidRPr="00A9452B" w:rsidRDefault="000A5CE1" w:rsidP="00594E5A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Factor loadings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005DAC83" w14:textId="77777777" w:rsidR="000A5CE1" w:rsidRPr="00A9452B" w:rsidRDefault="000A5CE1" w:rsidP="00594E5A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Subscale derived from factor analysis </w:t>
            </w:r>
          </w:p>
        </w:tc>
      </w:tr>
      <w:tr w:rsidR="000A5CE1" w:rsidRPr="00A9452B" w14:paraId="36518BA9" w14:textId="77777777" w:rsidTr="00594E5A">
        <w:trPr>
          <w:trHeight w:val="537"/>
        </w:trPr>
        <w:tc>
          <w:tcPr>
            <w:tcW w:w="1367" w:type="pct"/>
            <w:shd w:val="clear" w:color="auto" w:fill="auto"/>
            <w:noWrap/>
            <w:vAlign w:val="bottom"/>
            <w:hideMark/>
          </w:tcPr>
          <w:p w14:paraId="06C9584E" w14:textId="77777777" w:rsidR="000A5CE1" w:rsidRPr="00A9452B" w:rsidRDefault="000A5CE1" w:rsidP="00594E5A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I </w:t>
            </w:r>
            <w:proofErr w:type="gramStart"/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ave to</w:t>
            </w:r>
            <w:proofErr w:type="gramEnd"/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be sure that she does not eat too many sweets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754D49FA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92 (11)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311BEB04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96 (4)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1713C136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86 (12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6BE7F667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237 (30)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CE4B9B1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129 (43)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2DB480E9" w14:textId="77777777" w:rsidR="000A5CE1" w:rsidRPr="00A9452B" w:rsidRDefault="000A5CE1" w:rsidP="00594E5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53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00C23AAC" w14:textId="77777777" w:rsidR="000A5CE1" w:rsidRPr="00A9452B" w:rsidRDefault="000A5CE1" w:rsidP="00594E5A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striction</w:t>
            </w:r>
          </w:p>
        </w:tc>
      </w:tr>
      <w:tr w:rsidR="000A5CE1" w:rsidRPr="00A9452B" w14:paraId="3176122D" w14:textId="77777777" w:rsidTr="00594E5A">
        <w:trPr>
          <w:trHeight w:val="537"/>
        </w:trPr>
        <w:tc>
          <w:tcPr>
            <w:tcW w:w="1367" w:type="pct"/>
            <w:shd w:val="clear" w:color="auto" w:fill="auto"/>
            <w:noWrap/>
            <w:vAlign w:val="bottom"/>
            <w:hideMark/>
          </w:tcPr>
          <w:p w14:paraId="7167AE8E" w14:textId="77777777" w:rsidR="000A5CE1" w:rsidRPr="00A9452B" w:rsidRDefault="000A5CE1" w:rsidP="00594E5A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I </w:t>
            </w:r>
            <w:proofErr w:type="gramStart"/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ave to</w:t>
            </w:r>
            <w:proofErr w:type="gramEnd"/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be sure that she does not eat too many of her favourite foods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1A072ED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103 (29)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7365B2F4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06 (11)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1F8F3813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096 (29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466E713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520 (21)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ABBAA42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88 (11)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5C7F5E19" w14:textId="77777777" w:rsidR="000A5CE1" w:rsidRPr="00A9452B" w:rsidRDefault="000A5CE1" w:rsidP="00594E5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1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1D49C0CC" w14:textId="77777777" w:rsidR="000A5CE1" w:rsidRPr="00A9452B" w:rsidRDefault="000A5CE1" w:rsidP="00594E5A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striction</w:t>
            </w:r>
          </w:p>
        </w:tc>
      </w:tr>
      <w:tr w:rsidR="000A5CE1" w:rsidRPr="00A9452B" w14:paraId="44404EC9" w14:textId="77777777" w:rsidTr="00594E5A">
        <w:trPr>
          <w:trHeight w:val="537"/>
        </w:trPr>
        <w:tc>
          <w:tcPr>
            <w:tcW w:w="1367" w:type="pct"/>
            <w:shd w:val="clear" w:color="auto" w:fill="auto"/>
            <w:noWrap/>
            <w:vAlign w:val="bottom"/>
            <w:hideMark/>
          </w:tcPr>
          <w:p w14:paraId="19A40771" w14:textId="77777777" w:rsidR="000A5CE1" w:rsidRPr="00A9452B" w:rsidRDefault="000A5CE1" w:rsidP="00594E5A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 deliberately keep some foods out of her reach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44BE2B47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772 (65)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4E8F2998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14 (6)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653B8E26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24 (10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8C93128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48 (10)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96F8DD8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52 (9)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67A167CA" w14:textId="77777777" w:rsidR="000A5CE1" w:rsidRPr="00A9452B" w:rsidRDefault="000A5CE1" w:rsidP="00594E5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67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3617A5CC" w14:textId="77777777" w:rsidR="000A5CE1" w:rsidRPr="00A9452B" w:rsidRDefault="000A5CE1" w:rsidP="00594E5A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striction</w:t>
            </w:r>
          </w:p>
        </w:tc>
      </w:tr>
      <w:tr w:rsidR="000A5CE1" w:rsidRPr="00A9452B" w14:paraId="0F27097B" w14:textId="77777777" w:rsidTr="00594E5A">
        <w:trPr>
          <w:trHeight w:val="537"/>
        </w:trPr>
        <w:tc>
          <w:tcPr>
            <w:tcW w:w="1367" w:type="pct"/>
            <w:shd w:val="clear" w:color="auto" w:fill="auto"/>
            <w:noWrap/>
            <w:vAlign w:val="bottom"/>
            <w:hideMark/>
          </w:tcPr>
          <w:p w14:paraId="721B6064" w14:textId="77777777" w:rsidR="000A5CE1" w:rsidRPr="00A9452B" w:rsidRDefault="000A5CE1" w:rsidP="00594E5A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t’s OK to offer sweets as a reward for good behaviour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1F4DC155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875 (26)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04FEAE07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45 (13)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3966F558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738 (24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DDF10A7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741 (24)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18EAEC9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30 (14)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49D41FDF" w14:textId="77777777" w:rsidR="000A5CE1" w:rsidRPr="00A9452B" w:rsidRDefault="000A5CE1" w:rsidP="00594E5A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69D79975" w14:textId="77777777" w:rsidR="000A5CE1" w:rsidRPr="00A9452B" w:rsidRDefault="000A5CE1" w:rsidP="00594E5A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id not load on specific factor, and hence removed</w:t>
            </w:r>
          </w:p>
        </w:tc>
      </w:tr>
      <w:tr w:rsidR="000A5CE1" w:rsidRPr="00A9452B" w14:paraId="0F5BA0BD" w14:textId="77777777" w:rsidTr="00594E5A">
        <w:trPr>
          <w:trHeight w:val="537"/>
        </w:trPr>
        <w:tc>
          <w:tcPr>
            <w:tcW w:w="1367" w:type="pct"/>
            <w:shd w:val="clear" w:color="auto" w:fill="auto"/>
            <w:noWrap/>
            <w:vAlign w:val="bottom"/>
            <w:hideMark/>
          </w:tcPr>
          <w:p w14:paraId="67A35D57" w14:textId="77777777" w:rsidR="000A5CE1" w:rsidRPr="00A9452B" w:rsidRDefault="000A5CE1" w:rsidP="00594E5A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If I did not guide or regulate her </w:t>
            </w:r>
            <w:proofErr w:type="gramStart"/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ating</w:t>
            </w:r>
            <w:proofErr w:type="gramEnd"/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she would eat too much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140D283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369 (60)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2ED8A164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68 (8)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47B43CD7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86 (9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688EDC55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25 (14)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BA79154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70 (9)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767F254B" w14:textId="77777777" w:rsidR="000A5CE1" w:rsidRPr="00A9452B" w:rsidRDefault="000A5CE1" w:rsidP="00594E5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06C6B007" w14:textId="77777777" w:rsidR="000A5CE1" w:rsidRPr="00A9452B" w:rsidRDefault="000A5CE1" w:rsidP="00594E5A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striction</w:t>
            </w:r>
          </w:p>
        </w:tc>
      </w:tr>
      <w:tr w:rsidR="000A5CE1" w:rsidRPr="00A9452B" w14:paraId="550FC665" w14:textId="77777777" w:rsidTr="00594E5A">
        <w:trPr>
          <w:trHeight w:val="365"/>
        </w:trPr>
        <w:tc>
          <w:tcPr>
            <w:tcW w:w="1367" w:type="pct"/>
            <w:shd w:val="clear" w:color="auto" w:fill="auto"/>
            <w:noWrap/>
            <w:vAlign w:val="bottom"/>
            <w:hideMark/>
          </w:tcPr>
          <w:p w14:paraId="49321BDF" w14:textId="77777777" w:rsidR="000A5CE1" w:rsidRPr="00A9452B" w:rsidRDefault="000A5CE1" w:rsidP="00594E5A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5" w:type="pct"/>
            <w:gridSpan w:val="2"/>
            <w:shd w:val="clear" w:color="auto" w:fill="auto"/>
            <w:noWrap/>
            <w:vAlign w:val="bottom"/>
            <w:hideMark/>
          </w:tcPr>
          <w:p w14:paraId="2264101B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Never</w:t>
            </w:r>
          </w:p>
        </w:tc>
        <w:tc>
          <w:tcPr>
            <w:tcW w:w="930" w:type="pct"/>
            <w:gridSpan w:val="2"/>
            <w:shd w:val="clear" w:color="auto" w:fill="auto"/>
            <w:noWrap/>
            <w:vAlign w:val="bottom"/>
            <w:hideMark/>
          </w:tcPr>
          <w:p w14:paraId="73CAAA55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Sometimes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0F56681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Always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216A44CC" w14:textId="77777777" w:rsidR="000A5CE1" w:rsidRPr="00A9452B" w:rsidRDefault="000A5CE1" w:rsidP="00594E5A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04DE0919" w14:textId="77777777" w:rsidR="000A5CE1" w:rsidRPr="00A9452B" w:rsidRDefault="000A5CE1" w:rsidP="00594E5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0A5CE1" w:rsidRPr="00A9452B" w14:paraId="6A7F1BE9" w14:textId="77777777" w:rsidTr="00594E5A">
        <w:trPr>
          <w:trHeight w:val="538"/>
        </w:trPr>
        <w:tc>
          <w:tcPr>
            <w:tcW w:w="1367" w:type="pct"/>
            <w:shd w:val="clear" w:color="auto" w:fill="auto"/>
            <w:noWrap/>
            <w:vAlign w:val="bottom"/>
            <w:hideMark/>
          </w:tcPr>
          <w:p w14:paraId="593AE103" w14:textId="77777777" w:rsidR="000A5CE1" w:rsidRPr="00A9452B" w:rsidRDefault="000A5CE1" w:rsidP="00594E5A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I insist that she eats all the food on the plate </w:t>
            </w:r>
          </w:p>
        </w:tc>
        <w:tc>
          <w:tcPr>
            <w:tcW w:w="875" w:type="pct"/>
            <w:gridSpan w:val="2"/>
            <w:shd w:val="clear" w:color="auto" w:fill="auto"/>
            <w:noWrap/>
            <w:vAlign w:val="bottom"/>
            <w:hideMark/>
          </w:tcPr>
          <w:p w14:paraId="42D72581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847 (41)</w:t>
            </w:r>
          </w:p>
        </w:tc>
        <w:tc>
          <w:tcPr>
            <w:tcW w:w="930" w:type="pct"/>
            <w:gridSpan w:val="2"/>
            <w:shd w:val="clear" w:color="auto" w:fill="auto"/>
            <w:noWrap/>
            <w:vAlign w:val="bottom"/>
            <w:hideMark/>
          </w:tcPr>
          <w:p w14:paraId="52C6918A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606 (51)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6CA4682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72 (8)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38FFA7DE" w14:textId="77777777" w:rsidR="000A5CE1" w:rsidRPr="00A9452B" w:rsidRDefault="000A5CE1" w:rsidP="00594E5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5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42D7C3CB" w14:textId="77777777" w:rsidR="000A5CE1" w:rsidRPr="00A9452B" w:rsidRDefault="000A5CE1" w:rsidP="00594E5A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Pressure to eat </w:t>
            </w:r>
          </w:p>
        </w:tc>
      </w:tr>
      <w:tr w:rsidR="000A5CE1" w:rsidRPr="00A9452B" w14:paraId="7DA2BB66" w14:textId="77777777" w:rsidTr="00594E5A">
        <w:trPr>
          <w:trHeight w:val="537"/>
        </w:trPr>
        <w:tc>
          <w:tcPr>
            <w:tcW w:w="1367" w:type="pct"/>
            <w:shd w:val="clear" w:color="auto" w:fill="auto"/>
            <w:noWrap/>
            <w:vAlign w:val="bottom"/>
            <w:hideMark/>
          </w:tcPr>
          <w:p w14:paraId="295E9954" w14:textId="77777777" w:rsidR="000A5CE1" w:rsidRPr="00A9452B" w:rsidRDefault="000A5CE1" w:rsidP="00594E5A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If she does not finish all of the main </w:t>
            </w:r>
            <w:proofErr w:type="gramStart"/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ourse</w:t>
            </w:r>
            <w:proofErr w:type="gramEnd"/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she is not allowed a pudding</w:t>
            </w:r>
          </w:p>
        </w:tc>
        <w:tc>
          <w:tcPr>
            <w:tcW w:w="875" w:type="pct"/>
            <w:gridSpan w:val="2"/>
            <w:shd w:val="clear" w:color="auto" w:fill="auto"/>
            <w:noWrap/>
            <w:vAlign w:val="bottom"/>
            <w:hideMark/>
          </w:tcPr>
          <w:p w14:paraId="2D2D03A2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487 (37)</w:t>
            </w:r>
          </w:p>
        </w:tc>
        <w:tc>
          <w:tcPr>
            <w:tcW w:w="930" w:type="pct"/>
            <w:gridSpan w:val="2"/>
            <w:shd w:val="clear" w:color="auto" w:fill="auto"/>
            <w:noWrap/>
            <w:vAlign w:val="bottom"/>
            <w:hideMark/>
          </w:tcPr>
          <w:p w14:paraId="32F128B5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401 (51)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8B36CD6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92 (12)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466339B7" w14:textId="77777777" w:rsidR="000A5CE1" w:rsidRPr="00A9452B" w:rsidRDefault="000A5CE1" w:rsidP="00594E5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3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67A9F180" w14:textId="77777777" w:rsidR="000A5CE1" w:rsidRPr="00A9452B" w:rsidRDefault="000A5CE1" w:rsidP="00594E5A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Pressure to eat </w:t>
            </w:r>
          </w:p>
        </w:tc>
      </w:tr>
      <w:tr w:rsidR="000A5CE1" w:rsidRPr="00A9452B" w14:paraId="795C91B2" w14:textId="77777777" w:rsidTr="00594E5A">
        <w:trPr>
          <w:trHeight w:val="537"/>
        </w:trPr>
        <w:tc>
          <w:tcPr>
            <w:tcW w:w="1367" w:type="pct"/>
            <w:shd w:val="clear" w:color="auto" w:fill="auto"/>
            <w:noWrap/>
            <w:vAlign w:val="bottom"/>
            <w:hideMark/>
          </w:tcPr>
          <w:p w14:paraId="66FC3A94" w14:textId="77777777" w:rsidR="000A5CE1" w:rsidRPr="00A9452B" w:rsidRDefault="000A5CE1" w:rsidP="00594E5A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 tell her off for playing or fiddling with food at mealtimes</w:t>
            </w:r>
          </w:p>
        </w:tc>
        <w:tc>
          <w:tcPr>
            <w:tcW w:w="875" w:type="pct"/>
            <w:gridSpan w:val="2"/>
            <w:shd w:val="clear" w:color="auto" w:fill="auto"/>
            <w:noWrap/>
            <w:vAlign w:val="bottom"/>
            <w:hideMark/>
          </w:tcPr>
          <w:p w14:paraId="756029C9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481 (39)</w:t>
            </w:r>
          </w:p>
        </w:tc>
        <w:tc>
          <w:tcPr>
            <w:tcW w:w="930" w:type="pct"/>
            <w:gridSpan w:val="2"/>
            <w:shd w:val="clear" w:color="auto" w:fill="auto"/>
            <w:noWrap/>
            <w:vAlign w:val="bottom"/>
            <w:hideMark/>
          </w:tcPr>
          <w:p w14:paraId="0530050D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347 (53)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E3E6F1C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38 (8)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5C393F2A" w14:textId="77777777" w:rsidR="000A5CE1" w:rsidRPr="00A9452B" w:rsidRDefault="000A5CE1" w:rsidP="00594E5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53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1B391EBA" w14:textId="77777777" w:rsidR="000A5CE1" w:rsidRPr="00A9452B" w:rsidRDefault="000A5CE1" w:rsidP="00594E5A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Pressure to eat </w:t>
            </w:r>
          </w:p>
        </w:tc>
      </w:tr>
      <w:tr w:rsidR="000A5CE1" w:rsidRPr="00A9452B" w14:paraId="100D255F" w14:textId="77777777" w:rsidTr="00594E5A">
        <w:trPr>
          <w:trHeight w:val="537"/>
        </w:trPr>
        <w:tc>
          <w:tcPr>
            <w:tcW w:w="1367" w:type="pct"/>
            <w:shd w:val="clear" w:color="auto" w:fill="auto"/>
            <w:noWrap/>
            <w:vAlign w:val="bottom"/>
            <w:hideMark/>
          </w:tcPr>
          <w:p w14:paraId="6F4E487B" w14:textId="77777777" w:rsidR="000A5CE1" w:rsidRPr="00A9452B" w:rsidRDefault="000A5CE1" w:rsidP="00594E5A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I allow her to eat only at </w:t>
            </w:r>
            <w:proofErr w:type="gramStart"/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eal times</w:t>
            </w:r>
            <w:proofErr w:type="gramEnd"/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, and not in between meals</w:t>
            </w:r>
          </w:p>
        </w:tc>
        <w:tc>
          <w:tcPr>
            <w:tcW w:w="875" w:type="pct"/>
            <w:gridSpan w:val="2"/>
            <w:shd w:val="clear" w:color="auto" w:fill="auto"/>
            <w:noWrap/>
            <w:vAlign w:val="bottom"/>
            <w:hideMark/>
          </w:tcPr>
          <w:p w14:paraId="293F8967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200 (47)</w:t>
            </w:r>
          </w:p>
        </w:tc>
        <w:tc>
          <w:tcPr>
            <w:tcW w:w="930" w:type="pct"/>
            <w:gridSpan w:val="2"/>
            <w:shd w:val="clear" w:color="auto" w:fill="auto"/>
            <w:noWrap/>
            <w:vAlign w:val="bottom"/>
            <w:hideMark/>
          </w:tcPr>
          <w:p w14:paraId="0586EB7F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408 (50)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40507A8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87 (3)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70038B6D" w14:textId="77777777" w:rsidR="000A5CE1" w:rsidRPr="00A9452B" w:rsidRDefault="000A5CE1" w:rsidP="00594E5A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5308B4CE" w14:textId="77777777" w:rsidR="000A5CE1" w:rsidRPr="00A9452B" w:rsidRDefault="000A5CE1" w:rsidP="00594E5A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id not load on specific factor, and hence removed</w:t>
            </w:r>
          </w:p>
        </w:tc>
      </w:tr>
      <w:tr w:rsidR="000A5CE1" w:rsidRPr="00A9452B" w14:paraId="457745AD" w14:textId="77777777" w:rsidTr="00594E5A">
        <w:trPr>
          <w:trHeight w:val="537"/>
        </w:trPr>
        <w:tc>
          <w:tcPr>
            <w:tcW w:w="1367" w:type="pct"/>
            <w:shd w:val="clear" w:color="auto" w:fill="auto"/>
            <w:noWrap/>
            <w:vAlign w:val="bottom"/>
            <w:hideMark/>
          </w:tcPr>
          <w:p w14:paraId="635F5B84" w14:textId="77777777" w:rsidR="000A5CE1" w:rsidRPr="00A9452B" w:rsidRDefault="000A5CE1" w:rsidP="00594E5A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 cheer her up with something to eat if she is sad or upset</w:t>
            </w:r>
          </w:p>
        </w:tc>
        <w:tc>
          <w:tcPr>
            <w:tcW w:w="875" w:type="pct"/>
            <w:gridSpan w:val="2"/>
            <w:shd w:val="clear" w:color="auto" w:fill="auto"/>
            <w:noWrap/>
            <w:vAlign w:val="bottom"/>
            <w:hideMark/>
          </w:tcPr>
          <w:p w14:paraId="5C46C505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384 (50)</w:t>
            </w:r>
          </w:p>
        </w:tc>
        <w:tc>
          <w:tcPr>
            <w:tcW w:w="930" w:type="pct"/>
            <w:gridSpan w:val="2"/>
            <w:shd w:val="clear" w:color="auto" w:fill="auto"/>
            <w:noWrap/>
            <w:vAlign w:val="bottom"/>
            <w:hideMark/>
          </w:tcPr>
          <w:p w14:paraId="22014A81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339 (49)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693E9BE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9 (1)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137ADE51" w14:textId="77777777" w:rsidR="000A5CE1" w:rsidRPr="00A9452B" w:rsidRDefault="000A5CE1" w:rsidP="00594E5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56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6BAF770E" w14:textId="77777777" w:rsidR="000A5CE1" w:rsidRPr="00A9452B" w:rsidRDefault="000A5CE1" w:rsidP="00594E5A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Emotional feeding </w:t>
            </w:r>
          </w:p>
        </w:tc>
      </w:tr>
      <w:tr w:rsidR="000A5CE1" w:rsidRPr="00A9452B" w14:paraId="31CF1558" w14:textId="77777777" w:rsidTr="00594E5A">
        <w:trPr>
          <w:trHeight w:val="537"/>
        </w:trPr>
        <w:tc>
          <w:tcPr>
            <w:tcW w:w="1367" w:type="pct"/>
            <w:shd w:val="clear" w:color="auto" w:fill="auto"/>
            <w:noWrap/>
            <w:vAlign w:val="bottom"/>
            <w:hideMark/>
          </w:tcPr>
          <w:p w14:paraId="0BB8E5C7" w14:textId="77777777" w:rsidR="000A5CE1" w:rsidRPr="00A9452B" w:rsidRDefault="000A5CE1" w:rsidP="00594E5A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 like to take her out for a special meal when something good happens to her</w:t>
            </w:r>
          </w:p>
        </w:tc>
        <w:tc>
          <w:tcPr>
            <w:tcW w:w="875" w:type="pct"/>
            <w:gridSpan w:val="2"/>
            <w:shd w:val="clear" w:color="auto" w:fill="auto"/>
            <w:noWrap/>
            <w:vAlign w:val="bottom"/>
            <w:hideMark/>
          </w:tcPr>
          <w:p w14:paraId="4F53B44C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573 (23)</w:t>
            </w:r>
          </w:p>
        </w:tc>
        <w:tc>
          <w:tcPr>
            <w:tcW w:w="930" w:type="pct"/>
            <w:gridSpan w:val="2"/>
            <w:shd w:val="clear" w:color="auto" w:fill="auto"/>
            <w:noWrap/>
            <w:vAlign w:val="bottom"/>
            <w:hideMark/>
          </w:tcPr>
          <w:p w14:paraId="59389981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017 (73)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B65D828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17 (5)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3D225EC2" w14:textId="77777777" w:rsidR="000A5CE1" w:rsidRPr="00A9452B" w:rsidRDefault="000A5CE1" w:rsidP="00594E5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67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6A9A056D" w14:textId="77777777" w:rsidR="000A5CE1" w:rsidRPr="00A9452B" w:rsidRDefault="000A5CE1" w:rsidP="00594E5A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Emotional feeding </w:t>
            </w:r>
          </w:p>
        </w:tc>
      </w:tr>
      <w:tr w:rsidR="000A5CE1" w:rsidRPr="00A9452B" w14:paraId="4A6F8C57" w14:textId="77777777" w:rsidTr="00594E5A">
        <w:trPr>
          <w:trHeight w:val="537"/>
        </w:trPr>
        <w:tc>
          <w:tcPr>
            <w:tcW w:w="1367" w:type="pct"/>
            <w:shd w:val="clear" w:color="auto" w:fill="auto"/>
            <w:noWrap/>
            <w:vAlign w:val="bottom"/>
            <w:hideMark/>
          </w:tcPr>
          <w:p w14:paraId="70729646" w14:textId="77777777" w:rsidR="000A5CE1" w:rsidRPr="00A9452B" w:rsidRDefault="000A5CE1" w:rsidP="00594E5A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lastRenderedPageBreak/>
              <w:t xml:space="preserve">I give her </w:t>
            </w:r>
            <w:proofErr w:type="spellStart"/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er</w:t>
            </w:r>
            <w:proofErr w:type="spellEnd"/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favourite food when she is hurt or sick</w:t>
            </w:r>
          </w:p>
        </w:tc>
        <w:tc>
          <w:tcPr>
            <w:tcW w:w="875" w:type="pct"/>
            <w:gridSpan w:val="2"/>
            <w:shd w:val="clear" w:color="auto" w:fill="auto"/>
            <w:noWrap/>
            <w:vAlign w:val="bottom"/>
            <w:hideMark/>
          </w:tcPr>
          <w:p w14:paraId="76FBFC4E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414 (21)</w:t>
            </w:r>
          </w:p>
        </w:tc>
        <w:tc>
          <w:tcPr>
            <w:tcW w:w="930" w:type="pct"/>
            <w:gridSpan w:val="2"/>
            <w:shd w:val="clear" w:color="auto" w:fill="auto"/>
            <w:noWrap/>
            <w:vAlign w:val="bottom"/>
            <w:hideMark/>
          </w:tcPr>
          <w:p w14:paraId="3C0B265C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748 (69)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2CB722A" w14:textId="77777777" w:rsidR="000A5CE1" w:rsidRPr="00A9452B" w:rsidRDefault="000A5CE1" w:rsidP="00594E5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36 (11)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21E76776" w14:textId="77777777" w:rsidR="000A5CE1" w:rsidRPr="00A9452B" w:rsidRDefault="000A5CE1" w:rsidP="00594E5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1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4578E82B" w14:textId="77777777" w:rsidR="000A5CE1" w:rsidRPr="00A9452B" w:rsidRDefault="000A5CE1" w:rsidP="00594E5A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Emotional feeding </w:t>
            </w:r>
          </w:p>
        </w:tc>
      </w:tr>
      <w:tr w:rsidR="000A5CE1" w:rsidRPr="00A9452B" w14:paraId="2C288421" w14:textId="77777777" w:rsidTr="00594E5A">
        <w:trPr>
          <w:trHeight w:val="538"/>
        </w:trPr>
        <w:tc>
          <w:tcPr>
            <w:tcW w:w="1367" w:type="pct"/>
            <w:shd w:val="clear" w:color="auto" w:fill="auto"/>
            <w:noWrap/>
            <w:vAlign w:val="bottom"/>
            <w:hideMark/>
          </w:tcPr>
          <w:p w14:paraId="3467D3D3" w14:textId="77777777" w:rsidR="000A5CE1" w:rsidRPr="00A9452B" w:rsidRDefault="000A5CE1" w:rsidP="00594E5A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 like to prepare a special meal for her when something good happens to her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E3626EA" w14:textId="77777777" w:rsidR="000A5CE1" w:rsidRPr="00A9452B" w:rsidRDefault="000A5CE1" w:rsidP="00594E5A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434 (21)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4E7F89A4" w14:textId="77777777" w:rsidR="000A5CE1" w:rsidRPr="00A9452B" w:rsidRDefault="000A5CE1" w:rsidP="00594E5A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0DD03FFC" w14:textId="77777777" w:rsidR="000A5CE1" w:rsidRPr="00A9452B" w:rsidRDefault="000A5CE1" w:rsidP="00594E5A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019 (73)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9334D23" w14:textId="77777777" w:rsidR="000A5CE1" w:rsidRPr="00A9452B" w:rsidRDefault="000A5CE1" w:rsidP="00594E5A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0230019" w14:textId="77777777" w:rsidR="000A5CE1" w:rsidRPr="00A9452B" w:rsidRDefault="000A5CE1" w:rsidP="00594E5A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62 (7)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29C78464" w14:textId="77777777" w:rsidR="000A5CE1" w:rsidRPr="00A9452B" w:rsidRDefault="000A5CE1" w:rsidP="00594E5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82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662ECAD7" w14:textId="77777777" w:rsidR="000A5CE1" w:rsidRPr="00A9452B" w:rsidRDefault="000A5CE1" w:rsidP="00594E5A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945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Emotional feeding </w:t>
            </w:r>
          </w:p>
        </w:tc>
      </w:tr>
    </w:tbl>
    <w:p w14:paraId="2961C0A7" w14:textId="77777777" w:rsidR="000A5CE1" w:rsidRPr="00A9452B" w:rsidRDefault="000A5CE1" w:rsidP="000A5CE1">
      <w:pPr>
        <w:rPr>
          <w:rFonts w:ascii="Arial" w:hAnsi="Arial" w:cs="Arial"/>
          <w:sz w:val="20"/>
          <w:szCs w:val="20"/>
        </w:rPr>
      </w:pPr>
    </w:p>
    <w:p w14:paraId="26289844" w14:textId="77777777" w:rsidR="000A5CE1" w:rsidRPr="00A9452B" w:rsidRDefault="000A5CE1" w:rsidP="000A5CE1">
      <w:pPr>
        <w:rPr>
          <w:rFonts w:ascii="Arial" w:hAnsi="Arial" w:cs="Arial"/>
          <w:sz w:val="20"/>
          <w:szCs w:val="20"/>
        </w:rPr>
      </w:pPr>
    </w:p>
    <w:p w14:paraId="7E663B1F" w14:textId="77777777" w:rsidR="000A5CE1" w:rsidRPr="00A9452B" w:rsidRDefault="000A5CE1" w:rsidP="000A5CE1">
      <w:pPr>
        <w:rPr>
          <w:rFonts w:ascii="Arial" w:hAnsi="Arial" w:cs="Arial"/>
          <w:sz w:val="20"/>
          <w:szCs w:val="20"/>
        </w:rPr>
      </w:pPr>
    </w:p>
    <w:p w14:paraId="32F70CF9" w14:textId="77777777" w:rsidR="000A5CE1" w:rsidRPr="00A9452B" w:rsidRDefault="000A5CE1" w:rsidP="000A5CE1">
      <w:pPr>
        <w:rPr>
          <w:rFonts w:ascii="Arial" w:hAnsi="Arial" w:cs="Arial"/>
          <w:sz w:val="20"/>
          <w:szCs w:val="20"/>
        </w:rPr>
        <w:sectPr w:rsidR="000A5CE1" w:rsidRPr="00A9452B" w:rsidSect="005043FA">
          <w:pgSz w:w="15840" w:h="12240" w:orient="landscape"/>
          <w:pgMar w:top="1797" w:right="1440" w:bottom="1797" w:left="1440" w:header="720" w:footer="720" w:gutter="0"/>
          <w:cols w:space="720"/>
        </w:sect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41"/>
        <w:gridCol w:w="1441"/>
        <w:gridCol w:w="1441"/>
        <w:gridCol w:w="1441"/>
        <w:gridCol w:w="1441"/>
        <w:gridCol w:w="1441"/>
      </w:tblGrid>
      <w:tr w:rsidR="000434D4" w:rsidRPr="00A9452B" w14:paraId="7389AF89" w14:textId="0B245719" w:rsidTr="0025599D">
        <w:trPr>
          <w:trHeight w:val="568"/>
        </w:trPr>
        <w:tc>
          <w:tcPr>
            <w:tcW w:w="4974" w:type="pct"/>
            <w:gridSpan w:val="6"/>
            <w:tcBorders>
              <w:top w:val="nil"/>
              <w:left w:val="nil"/>
              <w:right w:val="nil"/>
            </w:tcBorders>
            <w:noWrap/>
            <w:hideMark/>
          </w:tcPr>
          <w:p w14:paraId="4B04A945" w14:textId="789E2D96" w:rsidR="000434D4" w:rsidRPr="00A9452B" w:rsidRDefault="000434D4" w:rsidP="00594E5A">
            <w:pPr>
              <w:rPr>
                <w:rFonts w:ascii="Arial" w:hAnsi="Arial" w:cs="Arial"/>
                <w:sz w:val="20"/>
                <w:szCs w:val="20"/>
              </w:rPr>
            </w:pPr>
            <w:r w:rsidRPr="00A9452B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Supplement Table 2</w:t>
            </w:r>
            <w:r w:rsidRPr="00A9452B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="00D95065" w:rsidRPr="00A9452B">
              <w:rPr>
                <w:rFonts w:ascii="Arial" w:hAnsi="Arial" w:cs="Arial"/>
                <w:sz w:val="20"/>
                <w:szCs w:val="20"/>
              </w:rPr>
              <w:t xml:space="preserve">Means and standard deviations of standardized parental feeding </w:t>
            </w:r>
            <w:proofErr w:type="gramStart"/>
            <w:r w:rsidR="00D95065" w:rsidRPr="00A9452B">
              <w:rPr>
                <w:rFonts w:ascii="Arial" w:hAnsi="Arial" w:cs="Arial"/>
                <w:sz w:val="20"/>
                <w:szCs w:val="20"/>
              </w:rPr>
              <w:t>behaviors  and</w:t>
            </w:r>
            <w:proofErr w:type="gramEnd"/>
            <w:r w:rsidR="00D95065" w:rsidRPr="00A9452B">
              <w:rPr>
                <w:rFonts w:ascii="Arial" w:hAnsi="Arial" w:cs="Arial"/>
                <w:sz w:val="20"/>
                <w:szCs w:val="20"/>
              </w:rPr>
              <w:t xml:space="preserve"> Body Mass Index at 12 years across the 5 quintiles of the PGS-BMI, n= 4,248</w:t>
            </w:r>
          </w:p>
        </w:tc>
      </w:tr>
      <w:tr w:rsidR="000434D4" w:rsidRPr="00A9452B" w14:paraId="1530E9EA" w14:textId="37568BE6" w:rsidTr="0025599D">
        <w:trPr>
          <w:trHeight w:val="432"/>
        </w:trPr>
        <w:tc>
          <w:tcPr>
            <w:tcW w:w="833" w:type="pct"/>
            <w:noWrap/>
          </w:tcPr>
          <w:p w14:paraId="06EB44C9" w14:textId="77777777" w:rsidR="000434D4" w:rsidRPr="00A9452B" w:rsidRDefault="000434D4" w:rsidP="00594E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3" w:type="pct"/>
            <w:noWrap/>
          </w:tcPr>
          <w:p w14:paraId="0ABA99AF" w14:textId="108A7733" w:rsidR="000434D4" w:rsidRPr="00A9452B" w:rsidRDefault="000434D4" w:rsidP="0025599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452B">
              <w:rPr>
                <w:rFonts w:ascii="Arial" w:hAnsi="Arial" w:cs="Arial"/>
                <w:b/>
                <w:bCs/>
                <w:sz w:val="20"/>
                <w:szCs w:val="20"/>
              </w:rPr>
              <w:t>PGS-BMI</w:t>
            </w:r>
          </w:p>
        </w:tc>
        <w:tc>
          <w:tcPr>
            <w:tcW w:w="833" w:type="pct"/>
            <w:noWrap/>
          </w:tcPr>
          <w:p w14:paraId="33A67DB2" w14:textId="5CE0BBAC" w:rsidR="000434D4" w:rsidRPr="00A9452B" w:rsidRDefault="000434D4" w:rsidP="0025599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452B">
              <w:rPr>
                <w:rFonts w:ascii="Arial" w:hAnsi="Arial" w:cs="Arial"/>
                <w:b/>
                <w:bCs/>
                <w:sz w:val="20"/>
                <w:szCs w:val="20"/>
              </w:rPr>
              <w:t>Restriction</w:t>
            </w:r>
          </w:p>
        </w:tc>
        <w:tc>
          <w:tcPr>
            <w:tcW w:w="833" w:type="pct"/>
          </w:tcPr>
          <w:p w14:paraId="0BCBE865" w14:textId="5783B35F" w:rsidR="000434D4" w:rsidRPr="00A9452B" w:rsidRDefault="000434D4" w:rsidP="0025599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452B">
              <w:rPr>
                <w:rFonts w:ascii="Arial" w:hAnsi="Arial" w:cs="Arial"/>
                <w:b/>
                <w:bCs/>
                <w:sz w:val="20"/>
                <w:szCs w:val="20"/>
              </w:rPr>
              <w:t>Emotional Feeding</w:t>
            </w:r>
          </w:p>
        </w:tc>
        <w:tc>
          <w:tcPr>
            <w:tcW w:w="833" w:type="pct"/>
          </w:tcPr>
          <w:p w14:paraId="670FFF02" w14:textId="348C9A6A" w:rsidR="000434D4" w:rsidRPr="00A9452B" w:rsidRDefault="000434D4" w:rsidP="0025599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452B">
              <w:rPr>
                <w:rFonts w:ascii="Arial" w:hAnsi="Arial" w:cs="Arial"/>
                <w:b/>
                <w:bCs/>
                <w:sz w:val="20"/>
                <w:szCs w:val="20"/>
              </w:rPr>
              <w:t>Pressure to eat</w:t>
            </w:r>
          </w:p>
        </w:tc>
        <w:tc>
          <w:tcPr>
            <w:tcW w:w="833" w:type="pct"/>
          </w:tcPr>
          <w:p w14:paraId="7C5EA107" w14:textId="28E952DA" w:rsidR="000434D4" w:rsidRPr="00A9452B" w:rsidRDefault="000434D4" w:rsidP="0025599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452B">
              <w:rPr>
                <w:rFonts w:ascii="Arial" w:hAnsi="Arial" w:cs="Arial"/>
                <w:b/>
                <w:bCs/>
                <w:sz w:val="20"/>
                <w:szCs w:val="20"/>
              </w:rPr>
              <w:t>BMI at 12 years</w:t>
            </w:r>
          </w:p>
        </w:tc>
      </w:tr>
      <w:tr w:rsidR="000434D4" w:rsidRPr="00A9452B" w14:paraId="400ABAFB" w14:textId="77777777" w:rsidTr="0025599D">
        <w:trPr>
          <w:trHeight w:val="432"/>
        </w:trPr>
        <w:tc>
          <w:tcPr>
            <w:tcW w:w="833" w:type="pct"/>
            <w:noWrap/>
          </w:tcPr>
          <w:p w14:paraId="0C96F165" w14:textId="77777777" w:rsidR="000434D4" w:rsidRPr="00A9452B" w:rsidRDefault="000434D4" w:rsidP="000434D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3" w:type="pct"/>
            <w:noWrap/>
          </w:tcPr>
          <w:p w14:paraId="15B75BD4" w14:textId="516C6986" w:rsidR="000434D4" w:rsidRPr="00A9452B" w:rsidRDefault="000434D4" w:rsidP="000434D4">
            <w:pPr>
              <w:rPr>
                <w:rFonts w:ascii="Arial" w:hAnsi="Arial" w:cs="Arial"/>
                <w:sz w:val="20"/>
                <w:szCs w:val="20"/>
              </w:rPr>
            </w:pPr>
            <w:r w:rsidRPr="00A9452B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833" w:type="pct"/>
            <w:noWrap/>
          </w:tcPr>
          <w:p w14:paraId="364A86F8" w14:textId="471912C5" w:rsidR="000434D4" w:rsidRPr="00A9452B" w:rsidRDefault="000434D4" w:rsidP="000434D4">
            <w:pPr>
              <w:rPr>
                <w:rFonts w:ascii="Arial" w:hAnsi="Arial" w:cs="Arial"/>
                <w:sz w:val="20"/>
                <w:szCs w:val="20"/>
              </w:rPr>
            </w:pPr>
            <w:r w:rsidRPr="00A9452B">
              <w:rPr>
                <w:rFonts w:ascii="Arial" w:hAnsi="Arial" w:cs="Arial"/>
                <w:sz w:val="20"/>
                <w:szCs w:val="20"/>
              </w:rPr>
              <w:t xml:space="preserve">Mean (SD) </w:t>
            </w:r>
            <w:r w:rsidRPr="00A9452B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833" w:type="pct"/>
          </w:tcPr>
          <w:p w14:paraId="64289F59" w14:textId="746632A6" w:rsidR="000434D4" w:rsidRPr="00A9452B" w:rsidRDefault="000434D4" w:rsidP="000434D4">
            <w:pPr>
              <w:rPr>
                <w:rFonts w:ascii="Arial" w:hAnsi="Arial" w:cs="Arial"/>
                <w:sz w:val="20"/>
                <w:szCs w:val="20"/>
              </w:rPr>
            </w:pPr>
            <w:r w:rsidRPr="00A9452B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833" w:type="pct"/>
          </w:tcPr>
          <w:p w14:paraId="05760F93" w14:textId="0FB1F289" w:rsidR="000434D4" w:rsidRPr="00A9452B" w:rsidRDefault="000434D4" w:rsidP="000434D4">
            <w:pPr>
              <w:rPr>
                <w:rFonts w:ascii="Arial" w:hAnsi="Arial" w:cs="Arial"/>
                <w:sz w:val="20"/>
                <w:szCs w:val="20"/>
              </w:rPr>
            </w:pPr>
            <w:r w:rsidRPr="00A9452B">
              <w:rPr>
                <w:rFonts w:ascii="Arial" w:hAnsi="Arial" w:cs="Arial"/>
                <w:sz w:val="20"/>
                <w:szCs w:val="20"/>
              </w:rPr>
              <w:t xml:space="preserve">Mean (SD) </w:t>
            </w:r>
            <w:r w:rsidRPr="00A9452B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833" w:type="pct"/>
          </w:tcPr>
          <w:p w14:paraId="1D401FA5" w14:textId="6356FD64" w:rsidR="000434D4" w:rsidRPr="00A9452B" w:rsidRDefault="000434D4" w:rsidP="000434D4">
            <w:pPr>
              <w:rPr>
                <w:rFonts w:ascii="Arial" w:hAnsi="Arial" w:cs="Arial"/>
                <w:sz w:val="20"/>
                <w:szCs w:val="20"/>
              </w:rPr>
            </w:pPr>
            <w:r w:rsidRPr="00A9452B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</w:tr>
      <w:tr w:rsidR="001F2271" w:rsidRPr="00A9452B" w14:paraId="49FEBF69" w14:textId="2D00FED9" w:rsidTr="0025599D">
        <w:trPr>
          <w:trHeight w:val="584"/>
        </w:trPr>
        <w:tc>
          <w:tcPr>
            <w:tcW w:w="833" w:type="pct"/>
            <w:noWrap/>
            <w:hideMark/>
          </w:tcPr>
          <w:p w14:paraId="7B89236B" w14:textId="77777777" w:rsidR="001F2271" w:rsidRPr="00A9452B" w:rsidRDefault="001F2271" w:rsidP="001F22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452B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Pr="00A9452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st</w:t>
            </w:r>
            <w:r w:rsidRPr="00A9452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quintile</w:t>
            </w:r>
          </w:p>
          <w:p w14:paraId="5720A8FF" w14:textId="77777777" w:rsidR="001F2271" w:rsidRPr="00A9452B" w:rsidRDefault="001F2271" w:rsidP="001F22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452B">
              <w:rPr>
                <w:rFonts w:ascii="Arial" w:hAnsi="Arial" w:cs="Arial"/>
                <w:b/>
                <w:bCs/>
                <w:sz w:val="20"/>
                <w:szCs w:val="20"/>
              </w:rPr>
              <w:t>Lowest risk (N=849)</w:t>
            </w:r>
          </w:p>
        </w:tc>
        <w:tc>
          <w:tcPr>
            <w:tcW w:w="833" w:type="pct"/>
            <w:noWrap/>
            <w:hideMark/>
          </w:tcPr>
          <w:p w14:paraId="1B00127C" w14:textId="26F4E1A6" w:rsidR="001F2271" w:rsidRPr="00A9452B" w:rsidRDefault="001F2271" w:rsidP="001F2271">
            <w:pPr>
              <w:rPr>
                <w:rFonts w:ascii="Arial" w:hAnsi="Arial" w:cs="Arial"/>
                <w:sz w:val="20"/>
                <w:szCs w:val="20"/>
              </w:rPr>
            </w:pPr>
            <w:r w:rsidRPr="00A9452B">
              <w:rPr>
                <w:rFonts w:ascii="Arial" w:hAnsi="Arial" w:cs="Arial"/>
                <w:sz w:val="20"/>
                <w:szCs w:val="20"/>
              </w:rPr>
              <w:t>-1.46 (0.49)</w:t>
            </w:r>
          </w:p>
        </w:tc>
        <w:tc>
          <w:tcPr>
            <w:tcW w:w="833" w:type="pct"/>
            <w:noWrap/>
          </w:tcPr>
          <w:p w14:paraId="6CD1DC56" w14:textId="4B132586" w:rsidR="001F2271" w:rsidRPr="00A9452B" w:rsidRDefault="001F2271" w:rsidP="001F2271">
            <w:pPr>
              <w:rPr>
                <w:rFonts w:ascii="Arial" w:hAnsi="Arial" w:cs="Arial"/>
                <w:sz w:val="20"/>
                <w:szCs w:val="20"/>
              </w:rPr>
            </w:pPr>
            <w:r w:rsidRPr="00A9452B">
              <w:rPr>
                <w:rFonts w:ascii="Arial" w:hAnsi="Arial" w:cs="Arial"/>
                <w:sz w:val="20"/>
                <w:szCs w:val="20"/>
              </w:rPr>
              <w:t>-0.13 (0.95)</w:t>
            </w:r>
          </w:p>
        </w:tc>
        <w:tc>
          <w:tcPr>
            <w:tcW w:w="833" w:type="pct"/>
          </w:tcPr>
          <w:p w14:paraId="63202405" w14:textId="3893694C" w:rsidR="001F2271" w:rsidRPr="00A9452B" w:rsidRDefault="001F2271" w:rsidP="001F2271">
            <w:pPr>
              <w:rPr>
                <w:rFonts w:ascii="Arial" w:hAnsi="Arial" w:cs="Arial"/>
                <w:sz w:val="20"/>
                <w:szCs w:val="20"/>
              </w:rPr>
            </w:pPr>
            <w:r w:rsidRPr="00A9452B">
              <w:rPr>
                <w:rFonts w:ascii="Arial" w:hAnsi="Arial" w:cs="Arial"/>
                <w:sz w:val="20"/>
                <w:szCs w:val="20"/>
              </w:rPr>
              <w:t>-0.04 (0.97)</w:t>
            </w:r>
          </w:p>
        </w:tc>
        <w:tc>
          <w:tcPr>
            <w:tcW w:w="833" w:type="pct"/>
          </w:tcPr>
          <w:p w14:paraId="66F15413" w14:textId="0A3B6214" w:rsidR="001F2271" w:rsidRPr="00A9452B" w:rsidRDefault="001F2271" w:rsidP="001F2271">
            <w:pPr>
              <w:rPr>
                <w:rFonts w:ascii="Arial" w:hAnsi="Arial" w:cs="Arial"/>
                <w:sz w:val="20"/>
                <w:szCs w:val="20"/>
              </w:rPr>
            </w:pPr>
            <w:r w:rsidRPr="00A9452B">
              <w:rPr>
                <w:rFonts w:ascii="Arial" w:hAnsi="Arial" w:cs="Arial"/>
                <w:sz w:val="20"/>
                <w:szCs w:val="20"/>
              </w:rPr>
              <w:t>0.03 (0.99)</w:t>
            </w:r>
          </w:p>
        </w:tc>
        <w:tc>
          <w:tcPr>
            <w:tcW w:w="833" w:type="pct"/>
          </w:tcPr>
          <w:p w14:paraId="0978C3D9" w14:textId="232E4819" w:rsidR="001F2271" w:rsidRPr="00A9452B" w:rsidRDefault="001F2271" w:rsidP="001F2271">
            <w:pPr>
              <w:rPr>
                <w:rFonts w:ascii="Arial" w:hAnsi="Arial" w:cs="Arial"/>
                <w:sz w:val="20"/>
                <w:szCs w:val="20"/>
              </w:rPr>
            </w:pPr>
            <w:r w:rsidRPr="00A9452B">
              <w:rPr>
                <w:rFonts w:ascii="Arial" w:hAnsi="Arial" w:cs="Arial"/>
                <w:sz w:val="20"/>
                <w:szCs w:val="20"/>
              </w:rPr>
              <w:t>17.35 (2.36)</w:t>
            </w:r>
          </w:p>
        </w:tc>
      </w:tr>
      <w:tr w:rsidR="001F2271" w:rsidRPr="00A9452B" w14:paraId="713AA2EF" w14:textId="472A914A" w:rsidTr="0025599D">
        <w:trPr>
          <w:trHeight w:val="584"/>
        </w:trPr>
        <w:tc>
          <w:tcPr>
            <w:tcW w:w="833" w:type="pct"/>
            <w:noWrap/>
            <w:hideMark/>
          </w:tcPr>
          <w:p w14:paraId="4D01F5D6" w14:textId="77777777" w:rsidR="001F2271" w:rsidRPr="00A9452B" w:rsidRDefault="001F2271" w:rsidP="001F22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452B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A9452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nd</w:t>
            </w:r>
            <w:r w:rsidRPr="00A9452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quintile </w:t>
            </w:r>
          </w:p>
          <w:p w14:paraId="5F40F2A6" w14:textId="77777777" w:rsidR="001F2271" w:rsidRPr="00A9452B" w:rsidRDefault="001F2271" w:rsidP="001F22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452B">
              <w:rPr>
                <w:rFonts w:ascii="Arial" w:hAnsi="Arial" w:cs="Arial"/>
                <w:b/>
                <w:bCs/>
                <w:sz w:val="20"/>
                <w:szCs w:val="20"/>
              </w:rPr>
              <w:t>Lower risk (N=850)</w:t>
            </w:r>
          </w:p>
        </w:tc>
        <w:tc>
          <w:tcPr>
            <w:tcW w:w="833" w:type="pct"/>
            <w:noWrap/>
            <w:hideMark/>
          </w:tcPr>
          <w:p w14:paraId="59A9B753" w14:textId="324BF069" w:rsidR="001F2271" w:rsidRPr="00A9452B" w:rsidRDefault="001F2271" w:rsidP="001F2271">
            <w:pPr>
              <w:rPr>
                <w:rFonts w:ascii="Arial" w:hAnsi="Arial" w:cs="Arial"/>
                <w:sz w:val="20"/>
                <w:szCs w:val="20"/>
              </w:rPr>
            </w:pPr>
            <w:r w:rsidRPr="00A9452B">
              <w:rPr>
                <w:rFonts w:ascii="Arial" w:hAnsi="Arial" w:cs="Arial"/>
                <w:sz w:val="20"/>
                <w:szCs w:val="20"/>
              </w:rPr>
              <w:t>-0.58 (0.17)</w:t>
            </w:r>
          </w:p>
        </w:tc>
        <w:tc>
          <w:tcPr>
            <w:tcW w:w="833" w:type="pct"/>
            <w:noWrap/>
          </w:tcPr>
          <w:p w14:paraId="5EEAD001" w14:textId="2F17121D" w:rsidR="001F2271" w:rsidRPr="00A9452B" w:rsidRDefault="008733EB" w:rsidP="001F2271">
            <w:pPr>
              <w:rPr>
                <w:rFonts w:ascii="Arial" w:hAnsi="Arial" w:cs="Arial"/>
                <w:sz w:val="20"/>
                <w:szCs w:val="20"/>
              </w:rPr>
            </w:pPr>
            <w:r w:rsidRPr="00A9452B">
              <w:rPr>
                <w:rFonts w:ascii="Arial" w:hAnsi="Arial" w:cs="Arial"/>
                <w:sz w:val="20"/>
                <w:szCs w:val="20"/>
              </w:rPr>
              <w:t>-0.</w:t>
            </w:r>
            <w:r w:rsidR="006C532D" w:rsidRPr="00A9452B">
              <w:rPr>
                <w:rFonts w:ascii="Arial" w:hAnsi="Arial" w:cs="Arial"/>
                <w:sz w:val="20"/>
                <w:szCs w:val="20"/>
              </w:rPr>
              <w:t>09 (1.01)</w:t>
            </w:r>
          </w:p>
        </w:tc>
        <w:tc>
          <w:tcPr>
            <w:tcW w:w="833" w:type="pct"/>
          </w:tcPr>
          <w:p w14:paraId="462C05FC" w14:textId="1115397A" w:rsidR="001F2271" w:rsidRPr="00A9452B" w:rsidRDefault="006C532D" w:rsidP="001F2271">
            <w:pPr>
              <w:rPr>
                <w:rFonts w:ascii="Arial" w:hAnsi="Arial" w:cs="Arial"/>
                <w:sz w:val="20"/>
                <w:szCs w:val="20"/>
              </w:rPr>
            </w:pPr>
            <w:r w:rsidRPr="00A9452B">
              <w:rPr>
                <w:rFonts w:ascii="Arial" w:hAnsi="Arial" w:cs="Arial"/>
                <w:sz w:val="20"/>
                <w:szCs w:val="20"/>
              </w:rPr>
              <w:t>-0.01 (1.01)</w:t>
            </w:r>
          </w:p>
        </w:tc>
        <w:tc>
          <w:tcPr>
            <w:tcW w:w="833" w:type="pct"/>
          </w:tcPr>
          <w:p w14:paraId="527491B3" w14:textId="0F0A2A50" w:rsidR="001F2271" w:rsidRPr="00A9452B" w:rsidRDefault="006C532D" w:rsidP="001F2271">
            <w:pPr>
              <w:rPr>
                <w:rFonts w:ascii="Arial" w:hAnsi="Arial" w:cs="Arial"/>
                <w:sz w:val="20"/>
                <w:szCs w:val="20"/>
              </w:rPr>
            </w:pPr>
            <w:r w:rsidRPr="00A9452B">
              <w:rPr>
                <w:rFonts w:ascii="Arial" w:hAnsi="Arial" w:cs="Arial"/>
                <w:sz w:val="20"/>
                <w:szCs w:val="20"/>
              </w:rPr>
              <w:t>-0.01 (</w:t>
            </w:r>
            <w:r w:rsidR="00DA4800" w:rsidRPr="00A9452B">
              <w:rPr>
                <w:rFonts w:ascii="Arial" w:hAnsi="Arial" w:cs="Arial"/>
                <w:sz w:val="20"/>
                <w:szCs w:val="20"/>
              </w:rPr>
              <w:t>0.97)</w:t>
            </w:r>
          </w:p>
        </w:tc>
        <w:tc>
          <w:tcPr>
            <w:tcW w:w="833" w:type="pct"/>
          </w:tcPr>
          <w:p w14:paraId="7367A74B" w14:textId="553EFE7E" w:rsidR="001F2271" w:rsidRPr="00A9452B" w:rsidRDefault="00DA4800" w:rsidP="001F2271">
            <w:pPr>
              <w:rPr>
                <w:rFonts w:ascii="Arial" w:hAnsi="Arial" w:cs="Arial"/>
                <w:sz w:val="20"/>
                <w:szCs w:val="20"/>
              </w:rPr>
            </w:pPr>
            <w:r w:rsidRPr="00A9452B">
              <w:rPr>
                <w:rFonts w:ascii="Arial" w:hAnsi="Arial" w:cs="Arial"/>
                <w:sz w:val="20"/>
                <w:szCs w:val="20"/>
              </w:rPr>
              <w:t>18.13 (2.67)</w:t>
            </w:r>
          </w:p>
        </w:tc>
      </w:tr>
      <w:tr w:rsidR="001F2271" w:rsidRPr="00A9452B" w14:paraId="0BF565A6" w14:textId="04346067" w:rsidTr="0025599D">
        <w:trPr>
          <w:trHeight w:val="584"/>
        </w:trPr>
        <w:tc>
          <w:tcPr>
            <w:tcW w:w="833" w:type="pct"/>
            <w:noWrap/>
            <w:hideMark/>
          </w:tcPr>
          <w:p w14:paraId="71898C3A" w14:textId="77777777" w:rsidR="001F2271" w:rsidRPr="00A9452B" w:rsidRDefault="001F2271" w:rsidP="001F22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452B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 w:rsidRPr="00A9452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rd</w:t>
            </w:r>
            <w:r w:rsidRPr="00A9452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quintile </w:t>
            </w:r>
          </w:p>
          <w:p w14:paraId="44D5925E" w14:textId="77777777" w:rsidR="001F2271" w:rsidRPr="00A9452B" w:rsidRDefault="001F2271" w:rsidP="001F22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452B">
              <w:rPr>
                <w:rFonts w:ascii="Arial" w:hAnsi="Arial" w:cs="Arial"/>
                <w:b/>
                <w:bCs/>
                <w:sz w:val="20"/>
                <w:szCs w:val="20"/>
              </w:rPr>
              <w:t>Average risk (N=849)</w:t>
            </w:r>
          </w:p>
        </w:tc>
        <w:tc>
          <w:tcPr>
            <w:tcW w:w="833" w:type="pct"/>
            <w:noWrap/>
            <w:hideMark/>
          </w:tcPr>
          <w:p w14:paraId="505CFF62" w14:textId="34797DF9" w:rsidR="001F2271" w:rsidRPr="00A9452B" w:rsidRDefault="001F2271" w:rsidP="001F2271">
            <w:pPr>
              <w:rPr>
                <w:rFonts w:ascii="Arial" w:hAnsi="Arial" w:cs="Arial"/>
                <w:sz w:val="20"/>
                <w:szCs w:val="20"/>
              </w:rPr>
            </w:pPr>
            <w:r w:rsidRPr="00A9452B">
              <w:rPr>
                <w:rFonts w:ascii="Arial" w:hAnsi="Arial" w:cs="Arial"/>
                <w:sz w:val="20"/>
                <w:szCs w:val="20"/>
              </w:rPr>
              <w:t>-0.04 (0.14)</w:t>
            </w:r>
          </w:p>
        </w:tc>
        <w:tc>
          <w:tcPr>
            <w:tcW w:w="833" w:type="pct"/>
            <w:noWrap/>
          </w:tcPr>
          <w:p w14:paraId="1ABE2746" w14:textId="57FDA752" w:rsidR="001F2271" w:rsidRPr="00A9452B" w:rsidRDefault="006F25F1" w:rsidP="001F2271">
            <w:pPr>
              <w:rPr>
                <w:rFonts w:ascii="Arial" w:hAnsi="Arial" w:cs="Arial"/>
                <w:sz w:val="20"/>
                <w:szCs w:val="20"/>
              </w:rPr>
            </w:pPr>
            <w:r w:rsidRPr="00A9452B">
              <w:rPr>
                <w:rFonts w:ascii="Arial" w:hAnsi="Arial" w:cs="Arial"/>
                <w:sz w:val="20"/>
                <w:szCs w:val="20"/>
              </w:rPr>
              <w:t>-0.06 (0.97)</w:t>
            </w:r>
          </w:p>
        </w:tc>
        <w:tc>
          <w:tcPr>
            <w:tcW w:w="833" w:type="pct"/>
          </w:tcPr>
          <w:p w14:paraId="6FBBE4CE" w14:textId="1E797A81" w:rsidR="001F2271" w:rsidRPr="00A9452B" w:rsidRDefault="006F25F1" w:rsidP="001F2271">
            <w:pPr>
              <w:rPr>
                <w:rFonts w:ascii="Arial" w:hAnsi="Arial" w:cs="Arial"/>
                <w:sz w:val="20"/>
                <w:szCs w:val="20"/>
              </w:rPr>
            </w:pPr>
            <w:r w:rsidRPr="00A9452B">
              <w:rPr>
                <w:rFonts w:ascii="Arial" w:hAnsi="Arial" w:cs="Arial"/>
                <w:sz w:val="20"/>
                <w:szCs w:val="20"/>
              </w:rPr>
              <w:t>0.02 (</w:t>
            </w:r>
            <w:r w:rsidR="00D2744D" w:rsidRPr="00A9452B">
              <w:rPr>
                <w:rFonts w:ascii="Arial" w:hAnsi="Arial" w:cs="Arial"/>
                <w:sz w:val="20"/>
                <w:szCs w:val="20"/>
              </w:rPr>
              <w:t>0.98)</w:t>
            </w:r>
          </w:p>
        </w:tc>
        <w:tc>
          <w:tcPr>
            <w:tcW w:w="833" w:type="pct"/>
          </w:tcPr>
          <w:p w14:paraId="74756A85" w14:textId="01565C19" w:rsidR="001F2271" w:rsidRPr="00A9452B" w:rsidRDefault="00D2744D" w:rsidP="001F2271">
            <w:pPr>
              <w:rPr>
                <w:rFonts w:ascii="Arial" w:hAnsi="Arial" w:cs="Arial"/>
                <w:sz w:val="20"/>
                <w:szCs w:val="20"/>
              </w:rPr>
            </w:pPr>
            <w:r w:rsidRPr="00A9452B">
              <w:rPr>
                <w:rFonts w:ascii="Arial" w:hAnsi="Arial" w:cs="Arial"/>
                <w:sz w:val="20"/>
                <w:szCs w:val="20"/>
              </w:rPr>
              <w:t>-0.04 (</w:t>
            </w:r>
            <w:r w:rsidR="00526946" w:rsidRPr="00A9452B">
              <w:rPr>
                <w:rFonts w:ascii="Arial" w:hAnsi="Arial" w:cs="Arial"/>
                <w:sz w:val="20"/>
                <w:szCs w:val="20"/>
              </w:rPr>
              <w:t>1.02)</w:t>
            </w:r>
          </w:p>
        </w:tc>
        <w:tc>
          <w:tcPr>
            <w:tcW w:w="833" w:type="pct"/>
          </w:tcPr>
          <w:p w14:paraId="170B70FE" w14:textId="77939DC0" w:rsidR="001F2271" w:rsidRPr="00A9452B" w:rsidRDefault="00526946" w:rsidP="001F2271">
            <w:pPr>
              <w:rPr>
                <w:rFonts w:ascii="Arial" w:hAnsi="Arial" w:cs="Arial"/>
                <w:sz w:val="20"/>
                <w:szCs w:val="20"/>
              </w:rPr>
            </w:pPr>
            <w:r w:rsidRPr="00A9452B">
              <w:rPr>
                <w:rFonts w:ascii="Arial" w:hAnsi="Arial" w:cs="Arial"/>
                <w:sz w:val="20"/>
                <w:szCs w:val="20"/>
              </w:rPr>
              <w:t>18.96 (3.20)</w:t>
            </w:r>
          </w:p>
        </w:tc>
      </w:tr>
      <w:tr w:rsidR="001F2271" w:rsidRPr="00A9452B" w14:paraId="42A4245D" w14:textId="49E110E0" w:rsidTr="0025599D">
        <w:trPr>
          <w:trHeight w:val="584"/>
        </w:trPr>
        <w:tc>
          <w:tcPr>
            <w:tcW w:w="833" w:type="pct"/>
            <w:noWrap/>
            <w:hideMark/>
          </w:tcPr>
          <w:p w14:paraId="60495424" w14:textId="77777777" w:rsidR="001F2271" w:rsidRPr="00A9452B" w:rsidRDefault="001F2271" w:rsidP="001F22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452B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 w:rsidRPr="00A9452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th</w:t>
            </w:r>
            <w:r w:rsidRPr="00A9452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quintile</w:t>
            </w:r>
          </w:p>
          <w:p w14:paraId="782DC3D0" w14:textId="77777777" w:rsidR="001F2271" w:rsidRPr="00A9452B" w:rsidRDefault="001F2271" w:rsidP="001F22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452B">
              <w:rPr>
                <w:rFonts w:ascii="Arial" w:hAnsi="Arial" w:cs="Arial"/>
                <w:b/>
                <w:bCs/>
                <w:sz w:val="20"/>
                <w:szCs w:val="20"/>
              </w:rPr>
              <w:t>Higher risk (N=850)</w:t>
            </w:r>
          </w:p>
        </w:tc>
        <w:tc>
          <w:tcPr>
            <w:tcW w:w="833" w:type="pct"/>
            <w:noWrap/>
            <w:hideMark/>
          </w:tcPr>
          <w:p w14:paraId="0EBE017F" w14:textId="51C6D6A7" w:rsidR="001F2271" w:rsidRPr="00A9452B" w:rsidRDefault="001F2271" w:rsidP="001F2271">
            <w:pPr>
              <w:rPr>
                <w:rFonts w:ascii="Arial" w:hAnsi="Arial" w:cs="Arial"/>
                <w:sz w:val="20"/>
                <w:szCs w:val="20"/>
              </w:rPr>
            </w:pPr>
            <w:r w:rsidRPr="00A9452B">
              <w:rPr>
                <w:rFonts w:ascii="Arial" w:hAnsi="Arial" w:cs="Arial"/>
                <w:sz w:val="20"/>
                <w:szCs w:val="20"/>
              </w:rPr>
              <w:t>0.49 (0.16)</w:t>
            </w:r>
          </w:p>
        </w:tc>
        <w:tc>
          <w:tcPr>
            <w:tcW w:w="833" w:type="pct"/>
            <w:noWrap/>
          </w:tcPr>
          <w:p w14:paraId="2A4C0D3A" w14:textId="78EE6000" w:rsidR="001F2271" w:rsidRPr="00A9452B" w:rsidRDefault="00F901B8" w:rsidP="001F2271">
            <w:pPr>
              <w:rPr>
                <w:rFonts w:ascii="Arial" w:hAnsi="Arial" w:cs="Arial"/>
                <w:sz w:val="20"/>
                <w:szCs w:val="20"/>
              </w:rPr>
            </w:pPr>
            <w:r w:rsidRPr="00A9452B">
              <w:rPr>
                <w:rFonts w:ascii="Arial" w:hAnsi="Arial" w:cs="Arial"/>
                <w:sz w:val="20"/>
                <w:szCs w:val="20"/>
              </w:rPr>
              <w:t>0.07 (0.99)</w:t>
            </w:r>
          </w:p>
        </w:tc>
        <w:tc>
          <w:tcPr>
            <w:tcW w:w="833" w:type="pct"/>
          </w:tcPr>
          <w:p w14:paraId="425DC437" w14:textId="3BD200C2" w:rsidR="001F2271" w:rsidRPr="00A9452B" w:rsidRDefault="00F901B8" w:rsidP="001F2271">
            <w:pPr>
              <w:rPr>
                <w:rFonts w:ascii="Arial" w:hAnsi="Arial" w:cs="Arial"/>
                <w:sz w:val="20"/>
                <w:szCs w:val="20"/>
              </w:rPr>
            </w:pPr>
            <w:r w:rsidRPr="00A9452B">
              <w:rPr>
                <w:rFonts w:ascii="Arial" w:hAnsi="Arial" w:cs="Arial"/>
                <w:sz w:val="20"/>
                <w:szCs w:val="20"/>
              </w:rPr>
              <w:t>0.03 (</w:t>
            </w:r>
            <w:r w:rsidR="00F60E5A" w:rsidRPr="00A9452B">
              <w:rPr>
                <w:rFonts w:ascii="Arial" w:hAnsi="Arial" w:cs="Arial"/>
                <w:sz w:val="20"/>
                <w:szCs w:val="20"/>
              </w:rPr>
              <w:t>1.02)</w:t>
            </w:r>
          </w:p>
        </w:tc>
        <w:tc>
          <w:tcPr>
            <w:tcW w:w="833" w:type="pct"/>
          </w:tcPr>
          <w:p w14:paraId="6FD8243E" w14:textId="3718C36F" w:rsidR="001F2271" w:rsidRPr="00A9452B" w:rsidRDefault="00F60E5A" w:rsidP="001F2271">
            <w:pPr>
              <w:rPr>
                <w:rFonts w:ascii="Arial" w:hAnsi="Arial" w:cs="Arial"/>
                <w:sz w:val="20"/>
                <w:szCs w:val="20"/>
              </w:rPr>
            </w:pPr>
            <w:r w:rsidRPr="00A9452B">
              <w:rPr>
                <w:rFonts w:ascii="Arial" w:hAnsi="Arial" w:cs="Arial"/>
                <w:sz w:val="20"/>
                <w:szCs w:val="20"/>
              </w:rPr>
              <w:t>0.04 (1.00)</w:t>
            </w:r>
          </w:p>
        </w:tc>
        <w:tc>
          <w:tcPr>
            <w:tcW w:w="833" w:type="pct"/>
          </w:tcPr>
          <w:p w14:paraId="1B081AC2" w14:textId="20B5D751" w:rsidR="001F2271" w:rsidRPr="00A9452B" w:rsidRDefault="00F60E5A" w:rsidP="001F2271">
            <w:pPr>
              <w:rPr>
                <w:rFonts w:ascii="Arial" w:hAnsi="Arial" w:cs="Arial"/>
                <w:sz w:val="20"/>
                <w:szCs w:val="20"/>
              </w:rPr>
            </w:pPr>
            <w:r w:rsidRPr="00A9452B">
              <w:rPr>
                <w:rFonts w:ascii="Arial" w:hAnsi="Arial" w:cs="Arial"/>
                <w:sz w:val="20"/>
                <w:szCs w:val="20"/>
              </w:rPr>
              <w:t>19.53 (3.32)</w:t>
            </w:r>
          </w:p>
        </w:tc>
      </w:tr>
      <w:tr w:rsidR="001F2271" w:rsidRPr="00A9452B" w14:paraId="727FE83F" w14:textId="0238B4DC" w:rsidTr="0025599D">
        <w:trPr>
          <w:trHeight w:val="584"/>
        </w:trPr>
        <w:tc>
          <w:tcPr>
            <w:tcW w:w="833" w:type="pct"/>
            <w:noWrap/>
            <w:hideMark/>
          </w:tcPr>
          <w:p w14:paraId="2E13E9C4" w14:textId="77777777" w:rsidR="001F2271" w:rsidRPr="00A9452B" w:rsidRDefault="001F2271" w:rsidP="001F22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452B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 w:rsidRPr="00A9452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th</w:t>
            </w:r>
            <w:r w:rsidRPr="00A9452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quintile </w:t>
            </w:r>
          </w:p>
          <w:p w14:paraId="4CFBBFD8" w14:textId="77777777" w:rsidR="001F2271" w:rsidRPr="00A9452B" w:rsidRDefault="001F2271" w:rsidP="001F22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452B">
              <w:rPr>
                <w:rFonts w:ascii="Arial" w:hAnsi="Arial" w:cs="Arial"/>
                <w:b/>
                <w:bCs/>
                <w:sz w:val="20"/>
                <w:szCs w:val="20"/>
              </w:rPr>
              <w:t>Highest risk (N=850)</w:t>
            </w:r>
          </w:p>
        </w:tc>
        <w:tc>
          <w:tcPr>
            <w:tcW w:w="833" w:type="pct"/>
            <w:noWrap/>
            <w:hideMark/>
          </w:tcPr>
          <w:p w14:paraId="70FBB1C9" w14:textId="7494E27A" w:rsidR="001F2271" w:rsidRPr="00A9452B" w:rsidRDefault="001F2271" w:rsidP="001F2271">
            <w:pPr>
              <w:rPr>
                <w:rFonts w:ascii="Arial" w:hAnsi="Arial" w:cs="Arial"/>
                <w:sz w:val="20"/>
                <w:szCs w:val="20"/>
              </w:rPr>
            </w:pPr>
            <w:r w:rsidRPr="00A9452B">
              <w:rPr>
                <w:rFonts w:ascii="Arial" w:hAnsi="Arial" w:cs="Arial"/>
                <w:sz w:val="20"/>
                <w:szCs w:val="20"/>
              </w:rPr>
              <w:t>1.33 (0.43)</w:t>
            </w:r>
          </w:p>
        </w:tc>
        <w:tc>
          <w:tcPr>
            <w:tcW w:w="833" w:type="pct"/>
            <w:noWrap/>
          </w:tcPr>
          <w:p w14:paraId="02E05094" w14:textId="76F71F26" w:rsidR="001F2271" w:rsidRPr="00A9452B" w:rsidRDefault="00A96950" w:rsidP="001F2271">
            <w:pPr>
              <w:rPr>
                <w:rFonts w:ascii="Arial" w:hAnsi="Arial" w:cs="Arial"/>
                <w:sz w:val="20"/>
                <w:szCs w:val="20"/>
              </w:rPr>
            </w:pPr>
            <w:r w:rsidRPr="00A9452B">
              <w:rPr>
                <w:rFonts w:ascii="Arial" w:hAnsi="Arial" w:cs="Arial"/>
                <w:sz w:val="20"/>
                <w:szCs w:val="20"/>
              </w:rPr>
              <w:t>0.2 (1.04)</w:t>
            </w:r>
          </w:p>
        </w:tc>
        <w:tc>
          <w:tcPr>
            <w:tcW w:w="833" w:type="pct"/>
          </w:tcPr>
          <w:p w14:paraId="1BC28510" w14:textId="1B534E63" w:rsidR="001F2271" w:rsidRPr="00A9452B" w:rsidRDefault="00A96950" w:rsidP="001F2271">
            <w:pPr>
              <w:rPr>
                <w:rFonts w:ascii="Arial" w:hAnsi="Arial" w:cs="Arial"/>
                <w:sz w:val="20"/>
                <w:szCs w:val="20"/>
              </w:rPr>
            </w:pPr>
            <w:r w:rsidRPr="00A9452B">
              <w:rPr>
                <w:rFonts w:ascii="Arial" w:hAnsi="Arial" w:cs="Arial"/>
                <w:sz w:val="20"/>
                <w:szCs w:val="20"/>
              </w:rPr>
              <w:t>0.00 (1.02)</w:t>
            </w:r>
          </w:p>
        </w:tc>
        <w:tc>
          <w:tcPr>
            <w:tcW w:w="833" w:type="pct"/>
          </w:tcPr>
          <w:p w14:paraId="38F5F301" w14:textId="20515D90" w:rsidR="001F2271" w:rsidRPr="00A9452B" w:rsidRDefault="00A96950" w:rsidP="001F2271">
            <w:pPr>
              <w:rPr>
                <w:rFonts w:ascii="Arial" w:hAnsi="Arial" w:cs="Arial"/>
                <w:sz w:val="20"/>
                <w:szCs w:val="20"/>
              </w:rPr>
            </w:pPr>
            <w:r w:rsidRPr="00A9452B">
              <w:rPr>
                <w:rFonts w:ascii="Arial" w:hAnsi="Arial" w:cs="Arial"/>
                <w:sz w:val="20"/>
                <w:szCs w:val="20"/>
              </w:rPr>
              <w:t>-0.01 (</w:t>
            </w:r>
            <w:r w:rsidR="0025599D" w:rsidRPr="00A9452B">
              <w:rPr>
                <w:rFonts w:ascii="Arial" w:hAnsi="Arial" w:cs="Arial"/>
                <w:sz w:val="20"/>
                <w:szCs w:val="20"/>
              </w:rPr>
              <w:t>1.01)</w:t>
            </w:r>
          </w:p>
        </w:tc>
        <w:tc>
          <w:tcPr>
            <w:tcW w:w="833" w:type="pct"/>
          </w:tcPr>
          <w:p w14:paraId="49D5587F" w14:textId="5DB18AF2" w:rsidR="001F2271" w:rsidRPr="00A9452B" w:rsidRDefault="0025599D" w:rsidP="001F2271">
            <w:pPr>
              <w:rPr>
                <w:rFonts w:ascii="Arial" w:hAnsi="Arial" w:cs="Arial"/>
                <w:sz w:val="20"/>
                <w:szCs w:val="20"/>
              </w:rPr>
            </w:pPr>
            <w:r w:rsidRPr="00A9452B">
              <w:rPr>
                <w:rFonts w:ascii="Arial" w:hAnsi="Arial" w:cs="Arial"/>
                <w:sz w:val="20"/>
                <w:szCs w:val="20"/>
              </w:rPr>
              <w:t>20.64 (3.61)</w:t>
            </w:r>
          </w:p>
        </w:tc>
      </w:tr>
    </w:tbl>
    <w:p w14:paraId="2FFDB8B8" w14:textId="77777777" w:rsidR="000A5CE1" w:rsidRPr="00A9452B" w:rsidRDefault="000A5CE1" w:rsidP="000A5CE1">
      <w:pPr>
        <w:rPr>
          <w:rFonts w:ascii="Arial" w:hAnsi="Arial" w:cs="Arial"/>
          <w:sz w:val="20"/>
          <w:szCs w:val="20"/>
        </w:rPr>
      </w:pPr>
      <w:r w:rsidRPr="00A9452B">
        <w:rPr>
          <w:rFonts w:ascii="Arial" w:hAnsi="Arial" w:cs="Arial"/>
          <w:sz w:val="20"/>
          <w:szCs w:val="20"/>
        </w:rPr>
        <w:t>Abbreviations: PGS-BMI = Polygenic Score BMI</w:t>
      </w:r>
    </w:p>
    <w:p w14:paraId="33A430C1" w14:textId="77777777" w:rsidR="000A5CE1" w:rsidRPr="00A9452B" w:rsidRDefault="000A5CE1" w:rsidP="000A5CE1">
      <w:pPr>
        <w:rPr>
          <w:rFonts w:ascii="Arial" w:hAnsi="Arial" w:cs="Arial"/>
          <w:sz w:val="20"/>
          <w:szCs w:val="20"/>
        </w:rPr>
      </w:pPr>
    </w:p>
    <w:p w14:paraId="3CEF21A6" w14:textId="77777777" w:rsidR="000A5CE1" w:rsidRPr="00A9452B" w:rsidRDefault="000A5CE1" w:rsidP="000A5CE1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82"/>
        <w:gridCol w:w="898"/>
        <w:gridCol w:w="1335"/>
        <w:gridCol w:w="1782"/>
        <w:gridCol w:w="1485"/>
        <w:gridCol w:w="1364"/>
      </w:tblGrid>
      <w:tr w:rsidR="000A5CE1" w:rsidRPr="00A9452B" w14:paraId="10FCF516" w14:textId="77777777" w:rsidTr="00594E5A">
        <w:trPr>
          <w:trHeight w:val="290"/>
        </w:trPr>
        <w:tc>
          <w:tcPr>
            <w:tcW w:w="5000" w:type="pct"/>
            <w:gridSpan w:val="6"/>
            <w:tcBorders>
              <w:top w:val="nil"/>
              <w:left w:val="nil"/>
              <w:right w:val="nil"/>
            </w:tcBorders>
            <w:noWrap/>
            <w:hideMark/>
          </w:tcPr>
          <w:p w14:paraId="3CEAA65C" w14:textId="77777777" w:rsidR="000A5CE1" w:rsidRPr="00A9452B" w:rsidRDefault="000A5CE1" w:rsidP="00594E5A">
            <w:pPr>
              <w:rPr>
                <w:rFonts w:ascii="Arial" w:hAnsi="Arial" w:cs="Arial"/>
                <w:sz w:val="20"/>
                <w:szCs w:val="20"/>
              </w:rPr>
            </w:pPr>
            <w:r w:rsidRPr="00A9452B">
              <w:rPr>
                <w:rFonts w:ascii="Arial" w:hAnsi="Arial" w:cs="Arial"/>
                <w:b/>
                <w:bCs/>
                <w:sz w:val="20"/>
                <w:szCs w:val="20"/>
              </w:rPr>
              <w:t>Supplementary Table 3</w:t>
            </w:r>
            <w:r w:rsidRPr="00A9452B">
              <w:rPr>
                <w:rFonts w:ascii="Arial" w:hAnsi="Arial" w:cs="Arial"/>
                <w:sz w:val="20"/>
                <w:szCs w:val="20"/>
              </w:rPr>
              <w:t xml:space="preserve">. Pairwise Pearson’s correlations between exposures, mediators, and outcome; n=4,248 </w:t>
            </w:r>
          </w:p>
        </w:tc>
      </w:tr>
      <w:tr w:rsidR="000A5CE1" w:rsidRPr="00A9452B" w14:paraId="7A4FEBC2" w14:textId="77777777" w:rsidTr="00594E5A">
        <w:trPr>
          <w:trHeight w:val="290"/>
        </w:trPr>
        <w:tc>
          <w:tcPr>
            <w:tcW w:w="1081" w:type="pct"/>
            <w:noWrap/>
            <w:hideMark/>
          </w:tcPr>
          <w:p w14:paraId="5353026A" w14:textId="77777777" w:rsidR="000A5CE1" w:rsidRPr="00A9452B" w:rsidRDefault="000A5CE1" w:rsidP="00594E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0" w:type="pct"/>
            <w:noWrap/>
            <w:hideMark/>
          </w:tcPr>
          <w:p w14:paraId="329089E7" w14:textId="77777777" w:rsidR="000A5CE1" w:rsidRPr="00A9452B" w:rsidRDefault="000A5CE1" w:rsidP="00594E5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452B">
              <w:rPr>
                <w:rFonts w:ascii="Arial" w:hAnsi="Arial" w:cs="Arial"/>
                <w:b/>
                <w:bCs/>
                <w:sz w:val="20"/>
                <w:szCs w:val="20"/>
              </w:rPr>
              <w:t>PGS-BMI</w:t>
            </w:r>
          </w:p>
        </w:tc>
        <w:tc>
          <w:tcPr>
            <w:tcW w:w="802" w:type="pct"/>
            <w:noWrap/>
            <w:hideMark/>
          </w:tcPr>
          <w:p w14:paraId="6E07443F" w14:textId="77777777" w:rsidR="000A5CE1" w:rsidRPr="00A9452B" w:rsidRDefault="000A5CE1" w:rsidP="00594E5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452B">
              <w:rPr>
                <w:rFonts w:ascii="Arial" w:hAnsi="Arial" w:cs="Arial"/>
                <w:b/>
                <w:bCs/>
                <w:sz w:val="20"/>
                <w:szCs w:val="20"/>
              </w:rPr>
              <w:t>Restriction</w:t>
            </w:r>
          </w:p>
        </w:tc>
        <w:tc>
          <w:tcPr>
            <w:tcW w:w="1081" w:type="pct"/>
            <w:noWrap/>
            <w:hideMark/>
          </w:tcPr>
          <w:p w14:paraId="27D22338" w14:textId="77777777" w:rsidR="000A5CE1" w:rsidRPr="00A9452B" w:rsidRDefault="000A5CE1" w:rsidP="00594E5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452B">
              <w:rPr>
                <w:rFonts w:ascii="Arial" w:hAnsi="Arial" w:cs="Arial"/>
                <w:b/>
                <w:bCs/>
                <w:sz w:val="20"/>
                <w:szCs w:val="20"/>
              </w:rPr>
              <w:t>Emotional feeding</w:t>
            </w:r>
          </w:p>
        </w:tc>
        <w:tc>
          <w:tcPr>
            <w:tcW w:w="896" w:type="pct"/>
            <w:noWrap/>
            <w:hideMark/>
          </w:tcPr>
          <w:p w14:paraId="439DD869" w14:textId="77777777" w:rsidR="000A5CE1" w:rsidRPr="00A9452B" w:rsidRDefault="000A5CE1" w:rsidP="00594E5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452B">
              <w:rPr>
                <w:rFonts w:ascii="Arial" w:hAnsi="Arial" w:cs="Arial"/>
                <w:b/>
                <w:bCs/>
                <w:sz w:val="20"/>
                <w:szCs w:val="20"/>
              </w:rPr>
              <w:t>Pressure to eat</w:t>
            </w:r>
          </w:p>
        </w:tc>
        <w:tc>
          <w:tcPr>
            <w:tcW w:w="610" w:type="pct"/>
            <w:noWrap/>
            <w:hideMark/>
          </w:tcPr>
          <w:p w14:paraId="19840F69" w14:textId="77777777" w:rsidR="000A5CE1" w:rsidRPr="00A9452B" w:rsidRDefault="000A5CE1" w:rsidP="00594E5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452B">
              <w:rPr>
                <w:rFonts w:ascii="Arial" w:hAnsi="Arial" w:cs="Arial"/>
                <w:b/>
                <w:bCs/>
                <w:sz w:val="20"/>
                <w:szCs w:val="20"/>
              </w:rPr>
              <w:t>BMI at 12 years</w:t>
            </w:r>
          </w:p>
        </w:tc>
      </w:tr>
      <w:tr w:rsidR="000A5CE1" w:rsidRPr="00A9452B" w14:paraId="03ABA7F6" w14:textId="77777777" w:rsidTr="00594E5A">
        <w:trPr>
          <w:trHeight w:val="290"/>
        </w:trPr>
        <w:tc>
          <w:tcPr>
            <w:tcW w:w="1081" w:type="pct"/>
            <w:noWrap/>
            <w:hideMark/>
          </w:tcPr>
          <w:p w14:paraId="67146FA7" w14:textId="77777777" w:rsidR="000A5CE1" w:rsidRPr="00A9452B" w:rsidRDefault="000A5CE1" w:rsidP="00594E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452B">
              <w:rPr>
                <w:rFonts w:ascii="Arial" w:hAnsi="Arial" w:cs="Arial"/>
                <w:b/>
                <w:bCs/>
                <w:sz w:val="20"/>
                <w:szCs w:val="20"/>
              </w:rPr>
              <w:t>PGS-BMI</w:t>
            </w:r>
          </w:p>
        </w:tc>
        <w:tc>
          <w:tcPr>
            <w:tcW w:w="530" w:type="pct"/>
            <w:noWrap/>
            <w:hideMark/>
          </w:tcPr>
          <w:p w14:paraId="160C5561" w14:textId="77777777" w:rsidR="000A5CE1" w:rsidRPr="00A9452B" w:rsidRDefault="000A5CE1" w:rsidP="00594E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452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2" w:type="pct"/>
            <w:noWrap/>
            <w:hideMark/>
          </w:tcPr>
          <w:p w14:paraId="72341971" w14:textId="77777777" w:rsidR="000A5CE1" w:rsidRPr="00A9452B" w:rsidRDefault="000A5CE1" w:rsidP="00594E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pct"/>
            <w:noWrap/>
            <w:hideMark/>
          </w:tcPr>
          <w:p w14:paraId="53C0EE86" w14:textId="77777777" w:rsidR="000A5CE1" w:rsidRPr="00A9452B" w:rsidRDefault="000A5CE1" w:rsidP="00594E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pct"/>
            <w:noWrap/>
            <w:hideMark/>
          </w:tcPr>
          <w:p w14:paraId="2B8B68DE" w14:textId="77777777" w:rsidR="000A5CE1" w:rsidRPr="00A9452B" w:rsidRDefault="000A5CE1" w:rsidP="00594E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0" w:type="pct"/>
            <w:noWrap/>
            <w:hideMark/>
          </w:tcPr>
          <w:p w14:paraId="1E42CC7D" w14:textId="77777777" w:rsidR="000A5CE1" w:rsidRPr="00A9452B" w:rsidRDefault="000A5CE1" w:rsidP="00594E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5CE1" w:rsidRPr="00A9452B" w14:paraId="2DC18CB6" w14:textId="77777777" w:rsidTr="00594E5A">
        <w:trPr>
          <w:trHeight w:val="290"/>
        </w:trPr>
        <w:tc>
          <w:tcPr>
            <w:tcW w:w="1081" w:type="pct"/>
            <w:noWrap/>
            <w:hideMark/>
          </w:tcPr>
          <w:p w14:paraId="6B5745F5" w14:textId="77777777" w:rsidR="000A5CE1" w:rsidRPr="00A9452B" w:rsidRDefault="000A5CE1" w:rsidP="00594E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452B">
              <w:rPr>
                <w:rFonts w:ascii="Arial" w:hAnsi="Arial" w:cs="Arial"/>
                <w:b/>
                <w:bCs/>
                <w:sz w:val="20"/>
                <w:szCs w:val="20"/>
              </w:rPr>
              <w:t>Restriction</w:t>
            </w:r>
          </w:p>
        </w:tc>
        <w:tc>
          <w:tcPr>
            <w:tcW w:w="530" w:type="pct"/>
            <w:noWrap/>
            <w:hideMark/>
          </w:tcPr>
          <w:p w14:paraId="0E23ADAF" w14:textId="77777777" w:rsidR="000A5CE1" w:rsidRPr="00A9452B" w:rsidRDefault="000A5CE1" w:rsidP="00594E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452B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02" w:type="pct"/>
            <w:noWrap/>
            <w:hideMark/>
          </w:tcPr>
          <w:p w14:paraId="09CAD8C9" w14:textId="77777777" w:rsidR="000A5CE1" w:rsidRPr="00A9452B" w:rsidRDefault="000A5CE1" w:rsidP="00594E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452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1" w:type="pct"/>
            <w:noWrap/>
            <w:hideMark/>
          </w:tcPr>
          <w:p w14:paraId="45EB5210" w14:textId="77777777" w:rsidR="000A5CE1" w:rsidRPr="00A9452B" w:rsidRDefault="000A5CE1" w:rsidP="00594E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pct"/>
            <w:noWrap/>
            <w:hideMark/>
          </w:tcPr>
          <w:p w14:paraId="6FB80EBE" w14:textId="77777777" w:rsidR="000A5CE1" w:rsidRPr="00A9452B" w:rsidRDefault="000A5CE1" w:rsidP="00594E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0" w:type="pct"/>
            <w:noWrap/>
            <w:hideMark/>
          </w:tcPr>
          <w:p w14:paraId="031A948D" w14:textId="77777777" w:rsidR="000A5CE1" w:rsidRPr="00A9452B" w:rsidRDefault="000A5CE1" w:rsidP="00594E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5CE1" w:rsidRPr="00A9452B" w14:paraId="464719AC" w14:textId="77777777" w:rsidTr="00594E5A">
        <w:trPr>
          <w:trHeight w:val="290"/>
        </w:trPr>
        <w:tc>
          <w:tcPr>
            <w:tcW w:w="1081" w:type="pct"/>
            <w:noWrap/>
            <w:hideMark/>
          </w:tcPr>
          <w:p w14:paraId="753FF164" w14:textId="77777777" w:rsidR="000A5CE1" w:rsidRPr="00A9452B" w:rsidRDefault="000A5CE1" w:rsidP="00594E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452B">
              <w:rPr>
                <w:rFonts w:ascii="Arial" w:hAnsi="Arial" w:cs="Arial"/>
                <w:b/>
                <w:bCs/>
                <w:sz w:val="20"/>
                <w:szCs w:val="20"/>
              </w:rPr>
              <w:t>Emotional feeding</w:t>
            </w:r>
          </w:p>
        </w:tc>
        <w:tc>
          <w:tcPr>
            <w:tcW w:w="530" w:type="pct"/>
            <w:noWrap/>
            <w:hideMark/>
          </w:tcPr>
          <w:p w14:paraId="311C80EA" w14:textId="77777777" w:rsidR="000A5CE1" w:rsidRPr="00A9452B" w:rsidRDefault="000A5CE1" w:rsidP="00594E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452B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02" w:type="pct"/>
            <w:noWrap/>
            <w:hideMark/>
          </w:tcPr>
          <w:p w14:paraId="2D8A66F4" w14:textId="77777777" w:rsidR="000A5CE1" w:rsidRPr="00A9452B" w:rsidRDefault="000A5CE1" w:rsidP="00594E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452B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081" w:type="pct"/>
            <w:noWrap/>
            <w:hideMark/>
          </w:tcPr>
          <w:p w14:paraId="319C5F3B" w14:textId="77777777" w:rsidR="000A5CE1" w:rsidRPr="00A9452B" w:rsidRDefault="000A5CE1" w:rsidP="00594E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452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96" w:type="pct"/>
            <w:noWrap/>
            <w:hideMark/>
          </w:tcPr>
          <w:p w14:paraId="56FE23F0" w14:textId="77777777" w:rsidR="000A5CE1" w:rsidRPr="00A9452B" w:rsidRDefault="000A5CE1" w:rsidP="00594E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0" w:type="pct"/>
            <w:noWrap/>
            <w:hideMark/>
          </w:tcPr>
          <w:p w14:paraId="6EB58F4B" w14:textId="77777777" w:rsidR="000A5CE1" w:rsidRPr="00A9452B" w:rsidRDefault="000A5CE1" w:rsidP="00594E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5CE1" w:rsidRPr="00A9452B" w14:paraId="12B20B60" w14:textId="77777777" w:rsidTr="00594E5A">
        <w:trPr>
          <w:trHeight w:val="290"/>
        </w:trPr>
        <w:tc>
          <w:tcPr>
            <w:tcW w:w="1081" w:type="pct"/>
            <w:noWrap/>
            <w:hideMark/>
          </w:tcPr>
          <w:p w14:paraId="30B0A4D7" w14:textId="77777777" w:rsidR="000A5CE1" w:rsidRPr="00A9452B" w:rsidRDefault="000A5CE1" w:rsidP="00594E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452B">
              <w:rPr>
                <w:rFonts w:ascii="Arial" w:hAnsi="Arial" w:cs="Arial"/>
                <w:b/>
                <w:bCs/>
                <w:sz w:val="20"/>
                <w:szCs w:val="20"/>
              </w:rPr>
              <w:t>Pressure to eat</w:t>
            </w:r>
          </w:p>
        </w:tc>
        <w:tc>
          <w:tcPr>
            <w:tcW w:w="530" w:type="pct"/>
            <w:noWrap/>
            <w:hideMark/>
          </w:tcPr>
          <w:p w14:paraId="03B09F48" w14:textId="239E47F6" w:rsidR="000A5CE1" w:rsidRPr="00A9452B" w:rsidRDefault="00963075" w:rsidP="00594E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452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02" w:type="pct"/>
            <w:noWrap/>
            <w:hideMark/>
          </w:tcPr>
          <w:p w14:paraId="29DB3219" w14:textId="77777777" w:rsidR="000A5CE1" w:rsidRPr="00A9452B" w:rsidRDefault="000A5CE1" w:rsidP="00594E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452B">
              <w:rPr>
                <w:rFonts w:ascii="Arial" w:hAnsi="Arial" w:cs="Arial"/>
                <w:sz w:val="20"/>
                <w:szCs w:val="20"/>
              </w:rPr>
              <w:t>-0.23</w:t>
            </w:r>
          </w:p>
        </w:tc>
        <w:tc>
          <w:tcPr>
            <w:tcW w:w="1081" w:type="pct"/>
            <w:noWrap/>
            <w:hideMark/>
          </w:tcPr>
          <w:p w14:paraId="591DB19D" w14:textId="77777777" w:rsidR="000A5CE1" w:rsidRPr="00A9452B" w:rsidRDefault="000A5CE1" w:rsidP="00594E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452B">
              <w:rPr>
                <w:rFonts w:ascii="Arial" w:hAnsi="Arial" w:cs="Arial"/>
                <w:sz w:val="20"/>
                <w:szCs w:val="20"/>
              </w:rPr>
              <w:t>-0.22</w:t>
            </w:r>
          </w:p>
        </w:tc>
        <w:tc>
          <w:tcPr>
            <w:tcW w:w="896" w:type="pct"/>
            <w:noWrap/>
            <w:hideMark/>
          </w:tcPr>
          <w:p w14:paraId="6333A747" w14:textId="77777777" w:rsidR="000A5CE1" w:rsidRPr="00A9452B" w:rsidRDefault="000A5CE1" w:rsidP="00594E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452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10" w:type="pct"/>
            <w:noWrap/>
            <w:hideMark/>
          </w:tcPr>
          <w:p w14:paraId="4FA5476D" w14:textId="77777777" w:rsidR="000A5CE1" w:rsidRPr="00A9452B" w:rsidRDefault="000A5CE1" w:rsidP="00594E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5CE1" w:rsidRPr="00A9452B" w14:paraId="3AA8F14A" w14:textId="77777777" w:rsidTr="00594E5A">
        <w:trPr>
          <w:trHeight w:val="290"/>
        </w:trPr>
        <w:tc>
          <w:tcPr>
            <w:tcW w:w="1081" w:type="pct"/>
            <w:noWrap/>
            <w:hideMark/>
          </w:tcPr>
          <w:p w14:paraId="536B0F21" w14:textId="77777777" w:rsidR="000A5CE1" w:rsidRPr="00A9452B" w:rsidRDefault="000A5CE1" w:rsidP="00594E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452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MI at 12 </w:t>
            </w:r>
          </w:p>
        </w:tc>
        <w:tc>
          <w:tcPr>
            <w:tcW w:w="530" w:type="pct"/>
            <w:noWrap/>
            <w:hideMark/>
          </w:tcPr>
          <w:p w14:paraId="4D305A1A" w14:textId="77777777" w:rsidR="000A5CE1" w:rsidRPr="00A9452B" w:rsidRDefault="000A5CE1" w:rsidP="00594E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452B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802" w:type="pct"/>
            <w:noWrap/>
            <w:hideMark/>
          </w:tcPr>
          <w:p w14:paraId="52FD6D9D" w14:textId="77777777" w:rsidR="000A5CE1" w:rsidRPr="00A9452B" w:rsidRDefault="000A5CE1" w:rsidP="00594E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452B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081" w:type="pct"/>
            <w:noWrap/>
            <w:hideMark/>
          </w:tcPr>
          <w:p w14:paraId="5F62F587" w14:textId="4E1DCA53" w:rsidR="000A5CE1" w:rsidRPr="00A9452B" w:rsidRDefault="00963075" w:rsidP="00594E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452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96" w:type="pct"/>
            <w:noWrap/>
            <w:hideMark/>
          </w:tcPr>
          <w:p w14:paraId="72721F8C" w14:textId="77777777" w:rsidR="000A5CE1" w:rsidRPr="00A9452B" w:rsidRDefault="000A5CE1" w:rsidP="00594E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452B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610" w:type="pct"/>
            <w:noWrap/>
            <w:hideMark/>
          </w:tcPr>
          <w:p w14:paraId="1F312018" w14:textId="77777777" w:rsidR="000A5CE1" w:rsidRPr="00A9452B" w:rsidRDefault="000A5CE1" w:rsidP="00594E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452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14:paraId="7E3D830A" w14:textId="776A06C7" w:rsidR="000A5CE1" w:rsidRDefault="000A5CE1" w:rsidP="000A5CE1">
      <w:pPr>
        <w:rPr>
          <w:rFonts w:ascii="Arial" w:hAnsi="Arial" w:cs="Arial"/>
          <w:sz w:val="20"/>
          <w:szCs w:val="20"/>
        </w:rPr>
      </w:pPr>
      <w:r w:rsidRPr="00A9452B">
        <w:rPr>
          <w:rFonts w:ascii="Arial" w:hAnsi="Arial" w:cs="Arial"/>
          <w:sz w:val="20"/>
          <w:szCs w:val="20"/>
        </w:rPr>
        <w:t>Abbreviations: PGS-BMI = Polygenic Score BMI; BMI= Body Mass Index</w:t>
      </w:r>
      <w:r>
        <w:rPr>
          <w:rFonts w:ascii="Arial" w:hAnsi="Arial" w:cs="Arial"/>
          <w:sz w:val="20"/>
          <w:szCs w:val="20"/>
        </w:rPr>
        <w:t xml:space="preserve"> </w:t>
      </w:r>
    </w:p>
    <w:sectPr w:rsidR="000A5CE1" w:rsidSect="000C74D4">
      <w:type w:val="continuous"/>
      <w:pgSz w:w="12240" w:h="15840"/>
      <w:pgMar w:top="1440" w:right="1797" w:bottom="1440" w:left="179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CE1"/>
    <w:rsid w:val="000434D4"/>
    <w:rsid w:val="000A5CE1"/>
    <w:rsid w:val="000A6890"/>
    <w:rsid w:val="0010740E"/>
    <w:rsid w:val="001C408C"/>
    <w:rsid w:val="001C7479"/>
    <w:rsid w:val="001D3C17"/>
    <w:rsid w:val="001F2271"/>
    <w:rsid w:val="00245ABF"/>
    <w:rsid w:val="0025599D"/>
    <w:rsid w:val="0027654C"/>
    <w:rsid w:val="003907B6"/>
    <w:rsid w:val="004109EE"/>
    <w:rsid w:val="004F0EDA"/>
    <w:rsid w:val="00526946"/>
    <w:rsid w:val="00566747"/>
    <w:rsid w:val="005877B1"/>
    <w:rsid w:val="005F475F"/>
    <w:rsid w:val="0060100D"/>
    <w:rsid w:val="00601A4E"/>
    <w:rsid w:val="0064552C"/>
    <w:rsid w:val="006C532D"/>
    <w:rsid w:val="006D47AF"/>
    <w:rsid w:val="006F25F1"/>
    <w:rsid w:val="00736126"/>
    <w:rsid w:val="007C492A"/>
    <w:rsid w:val="00871B19"/>
    <w:rsid w:val="008733EB"/>
    <w:rsid w:val="00921E2F"/>
    <w:rsid w:val="009221FB"/>
    <w:rsid w:val="00963075"/>
    <w:rsid w:val="00971CC7"/>
    <w:rsid w:val="009915C8"/>
    <w:rsid w:val="009A3F02"/>
    <w:rsid w:val="009B418C"/>
    <w:rsid w:val="009E485E"/>
    <w:rsid w:val="009F19D3"/>
    <w:rsid w:val="00A9452B"/>
    <w:rsid w:val="00A96950"/>
    <w:rsid w:val="00B2388A"/>
    <w:rsid w:val="00C71EB4"/>
    <w:rsid w:val="00CC419A"/>
    <w:rsid w:val="00D2744D"/>
    <w:rsid w:val="00D63146"/>
    <w:rsid w:val="00D80170"/>
    <w:rsid w:val="00D95065"/>
    <w:rsid w:val="00DA2E67"/>
    <w:rsid w:val="00DA4800"/>
    <w:rsid w:val="00DC6BC4"/>
    <w:rsid w:val="00E07950"/>
    <w:rsid w:val="00E27725"/>
    <w:rsid w:val="00E41260"/>
    <w:rsid w:val="00EE0782"/>
    <w:rsid w:val="00EE1509"/>
    <w:rsid w:val="00F11CD3"/>
    <w:rsid w:val="00F22D92"/>
    <w:rsid w:val="00F50443"/>
    <w:rsid w:val="00F60E5A"/>
    <w:rsid w:val="00F758AA"/>
    <w:rsid w:val="00F901B8"/>
    <w:rsid w:val="00FB0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74D1E"/>
  <w15:chartTrackingRefBased/>
  <w15:docId w15:val="{526B3B37-041F-4DA7-8FA4-057C0D7BB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CE1"/>
    <w:pPr>
      <w:spacing w:after="20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5C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71E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1E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1EB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E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1EB4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3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0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6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3</Pages>
  <Words>474</Words>
  <Characters>270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le, Moritz</dc:creator>
  <cp:keywords/>
  <dc:description/>
  <cp:lastModifiedBy>Herle, Moritz</cp:lastModifiedBy>
  <cp:revision>60</cp:revision>
  <dcterms:created xsi:type="dcterms:W3CDTF">2021-11-24T10:26:00Z</dcterms:created>
  <dcterms:modified xsi:type="dcterms:W3CDTF">2022-02-15T20:36:00Z</dcterms:modified>
</cp:coreProperties>
</file>